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478F2" w14:textId="04CAA790" w:rsidR="00202A9F" w:rsidRPr="007639E7" w:rsidRDefault="00202A9F" w:rsidP="00686E6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MATERIAL</w:t>
      </w:r>
    </w:p>
    <w:p w14:paraId="4FE6604C" w14:textId="637FEC8E" w:rsidR="008A3C25" w:rsidRPr="007639E7" w:rsidRDefault="008A3C25" w:rsidP="00686E6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DA2E6F1" w14:textId="63F0FB2F" w:rsidR="00CC23F4" w:rsidRPr="007639E7" w:rsidRDefault="004F3313" w:rsidP="004F3313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flammation and platelet reactivity during adjunctive colchicine versus aspirin in patients with acute coronary syndrome treated with potent P2Y12 inhibitor</w:t>
      </w:r>
    </w:p>
    <w:p w14:paraId="1069F3E8" w14:textId="1ADEFFDA" w:rsidR="00202A9F" w:rsidRPr="007639E7" w:rsidRDefault="00202A9F" w:rsidP="00686E6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80A0AE2" w14:textId="77777777" w:rsidR="00202A9F" w:rsidRPr="007639E7" w:rsidRDefault="00202A9F" w:rsidP="00686E6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A9A87D0" w14:textId="77777777" w:rsidR="00202A9F" w:rsidRPr="007639E7" w:rsidRDefault="00202A9F" w:rsidP="00686E67">
      <w:pPr>
        <w:widowControl/>
        <w:wordWrap/>
        <w:autoSpaceDE/>
        <w:autoSpaceDN/>
        <w:spacing w:after="200" w:line="480" w:lineRule="auto"/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</w:pPr>
      <w:r w:rsidRPr="007639E7"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  <w:t>This appendix has been provided by the authors to give readers additional information about their work.</w:t>
      </w:r>
    </w:p>
    <w:p w14:paraId="75591BCA" w14:textId="77777777" w:rsidR="00202A9F" w:rsidRPr="007639E7" w:rsidRDefault="00202A9F" w:rsidP="00686E67">
      <w:pPr>
        <w:widowControl/>
        <w:wordWrap/>
        <w:autoSpaceDE/>
        <w:autoSpaceDN/>
        <w:spacing w:after="200" w:line="480" w:lineRule="auto"/>
        <w:rPr>
          <w:rFonts w:ascii="Times New Roman" w:eastAsia="Malgun Gothic" w:hAnsi="Times New Roman" w:cs="Times New Roman"/>
          <w:b/>
          <w:bCs/>
          <w:color w:val="000000" w:themeColor="text1"/>
          <w:sz w:val="24"/>
          <w:szCs w:val="24"/>
        </w:rPr>
      </w:pPr>
    </w:p>
    <w:p w14:paraId="768BFD6E" w14:textId="77777777" w:rsidR="00202A9F" w:rsidRPr="007639E7" w:rsidRDefault="00202A9F" w:rsidP="00686E67">
      <w:pPr>
        <w:widowControl/>
        <w:wordWrap/>
        <w:autoSpaceDE/>
        <w:autoSpaceDN/>
        <w:spacing w:after="200" w:line="480" w:lineRule="auto"/>
        <w:rPr>
          <w:rFonts w:ascii="Times New Roman" w:eastAsia="Malgun Gothic" w:hAnsi="Times New Roman" w:cs="Times New Roman"/>
          <w:b/>
          <w:bCs/>
          <w:color w:val="000000" w:themeColor="text1"/>
          <w:sz w:val="24"/>
          <w:szCs w:val="24"/>
        </w:rPr>
      </w:pPr>
    </w:p>
    <w:p w14:paraId="73865846" w14:textId="77777777" w:rsidR="00202A9F" w:rsidRPr="007639E7" w:rsidRDefault="00202A9F" w:rsidP="00686E67">
      <w:pPr>
        <w:widowControl/>
        <w:wordWrap/>
        <w:autoSpaceDE/>
        <w:autoSpaceDN/>
        <w:spacing w:after="200" w:line="480" w:lineRule="auto"/>
        <w:rPr>
          <w:rFonts w:ascii="Times New Roman" w:eastAsia="Malgun Gothic" w:hAnsi="Times New Roman" w:cs="Times New Roman"/>
          <w:b/>
          <w:bCs/>
          <w:color w:val="000000" w:themeColor="text1"/>
          <w:sz w:val="24"/>
          <w:szCs w:val="24"/>
        </w:rPr>
      </w:pPr>
      <w:r w:rsidRPr="007639E7">
        <w:rPr>
          <w:rFonts w:ascii="Times New Roman" w:eastAsia="Malgun Gothic" w:hAnsi="Times New Roman" w:cs="Times New Roman"/>
          <w:b/>
          <w:bCs/>
          <w:color w:val="000000" w:themeColor="text1"/>
          <w:sz w:val="24"/>
          <w:szCs w:val="24"/>
        </w:rPr>
        <w:t>Supplemental Tables</w:t>
      </w:r>
    </w:p>
    <w:p w14:paraId="03F56441" w14:textId="77777777" w:rsidR="00202A9F" w:rsidRPr="007639E7" w:rsidRDefault="00202A9F" w:rsidP="00686E67">
      <w:pPr>
        <w:widowControl/>
        <w:wordWrap/>
        <w:autoSpaceDE/>
        <w:autoSpaceDN/>
        <w:spacing w:after="200" w:line="480" w:lineRule="auto"/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</w:pPr>
      <w:r w:rsidRPr="007639E7"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  <w:t>Table S1. Univariate regression analysis for the predictors of high residual inflammation (</w:t>
      </w:r>
      <w:proofErr w:type="spellStart"/>
      <w:r w:rsidRPr="007639E7"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  <w:t>hs</w:t>
      </w:r>
      <w:proofErr w:type="spellEnd"/>
      <w:r w:rsidRPr="007639E7"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  <w:t>-CRP ≥ 2 mg/L at 1-month follow-up)</w:t>
      </w:r>
    </w:p>
    <w:p w14:paraId="7813B799" w14:textId="77777777" w:rsidR="00202A9F" w:rsidRPr="007639E7" w:rsidRDefault="00202A9F" w:rsidP="00686E67">
      <w:pPr>
        <w:widowControl/>
        <w:wordWrap/>
        <w:autoSpaceDE/>
        <w:autoSpaceDN/>
        <w:spacing w:after="200" w:line="480" w:lineRule="auto"/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</w:pPr>
      <w:r w:rsidRPr="007639E7"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  <w:t>Table S2. Predictors for high residual inflammation from multivariable regression analysis</w:t>
      </w:r>
    </w:p>
    <w:p w14:paraId="27776C4F" w14:textId="77777777" w:rsidR="00202A9F" w:rsidRPr="007639E7" w:rsidRDefault="00202A9F" w:rsidP="00686E67">
      <w:pPr>
        <w:widowControl/>
        <w:wordWrap/>
        <w:autoSpaceDE/>
        <w:autoSpaceDN/>
        <w:spacing w:after="200" w:line="480" w:lineRule="auto"/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</w:pPr>
      <w:r w:rsidRPr="007639E7"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  <w:t>Table S3. Baseline characteristics between MACT and DAPT in propensity-score matched population</w:t>
      </w:r>
    </w:p>
    <w:p w14:paraId="6E7B17BA" w14:textId="2B82D2C4" w:rsidR="00202A9F" w:rsidRPr="007639E7" w:rsidRDefault="00202A9F" w:rsidP="00686E67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639E7"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  <w:t>Table S4. Standardized differences of variables used in propensity-score matched and inverse-probability weighted analyses</w:t>
      </w:r>
    </w:p>
    <w:p w14:paraId="49B9F61C" w14:textId="77777777" w:rsidR="00CC23F4" w:rsidRPr="007639E7" w:rsidRDefault="00CC23F4" w:rsidP="00686E67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FC613F3" w14:textId="77777777" w:rsidR="002C7EF0" w:rsidRPr="007639E7" w:rsidRDefault="002C7EF0" w:rsidP="00686E67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2C7EF0" w:rsidRPr="007639E7" w:rsidSect="002C7EF0">
          <w:footerReference w:type="default" r:id="rId8"/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14:paraId="03934007" w14:textId="1A42830D" w:rsidR="00BC14E1" w:rsidRPr="007639E7" w:rsidRDefault="00FA4209" w:rsidP="00686E67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l </w:t>
      </w:r>
      <w:r w:rsidR="00BC14E1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  <w:r w:rsidR="00BC14E1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Univariate </w:t>
      </w:r>
      <w:r w:rsidR="00E63713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gression </w:t>
      </w:r>
      <w:r w:rsidR="00BC14E1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alysis for the </w:t>
      </w:r>
      <w:r w:rsidR="00032728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edictors</w:t>
      </w:r>
      <w:r w:rsidR="00BC14E1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A65A2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f</w:t>
      </w:r>
      <w:r w:rsidR="00BC14E1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igh residual </w:t>
      </w:r>
      <w:r w:rsidR="00624558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flammation</w:t>
      </w:r>
      <w:r w:rsidR="009978DD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</w:t>
      </w:r>
      <w:proofErr w:type="spellStart"/>
      <w:r w:rsidR="009978DD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s</w:t>
      </w:r>
      <w:proofErr w:type="spellEnd"/>
      <w:r w:rsidR="009978DD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CRP </w:t>
      </w:r>
      <w:r w:rsidR="00020307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≥</w:t>
      </w:r>
      <w:r w:rsidR="009978DD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2 mg/L at 1-month follow-up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4110"/>
        <w:gridCol w:w="1231"/>
      </w:tblGrid>
      <w:tr w:rsidR="004F3313" w:rsidRPr="007639E7" w14:paraId="37626E3D" w14:textId="77777777" w:rsidTr="00BC14E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15CBFD59" w14:textId="77777777" w:rsidR="00BC14E1" w:rsidRPr="007639E7" w:rsidRDefault="00BC14E1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4DC3035E" w14:textId="110602F5" w:rsidR="00BC14E1" w:rsidRPr="007639E7" w:rsidRDefault="00BC14E1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dds ratio (95% confidence interval)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4D65044A" w14:textId="2B25A979" w:rsidR="00BC14E1" w:rsidRPr="007639E7" w:rsidRDefault="00BC14E1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4F3313" w:rsidRPr="007639E7" w14:paraId="4FF00C77" w14:textId="77777777" w:rsidTr="00BC14E1">
        <w:tc>
          <w:tcPr>
            <w:tcW w:w="4395" w:type="dxa"/>
          </w:tcPr>
          <w:p w14:paraId="3EE72143" w14:textId="6194C1A6" w:rsidR="001E6ED8" w:rsidRPr="007639E7" w:rsidRDefault="001E6ED8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4110" w:type="dxa"/>
          </w:tcPr>
          <w:p w14:paraId="43F3EBD2" w14:textId="2770DB7A" w:rsidR="001E6ED8" w:rsidRPr="007639E7" w:rsidRDefault="001E6ED8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(0.99 – 1.02)</w:t>
            </w:r>
          </w:p>
        </w:tc>
        <w:tc>
          <w:tcPr>
            <w:tcW w:w="1231" w:type="dxa"/>
          </w:tcPr>
          <w:p w14:paraId="7FAAA104" w14:textId="2FA0AACB" w:rsidR="001E6ED8" w:rsidRPr="007639E7" w:rsidRDefault="001E6ED8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5</w:t>
            </w:r>
          </w:p>
        </w:tc>
      </w:tr>
      <w:tr w:rsidR="004F3313" w:rsidRPr="007639E7" w14:paraId="4D271E67" w14:textId="77777777" w:rsidTr="00BC14E1">
        <w:tc>
          <w:tcPr>
            <w:tcW w:w="4395" w:type="dxa"/>
          </w:tcPr>
          <w:p w14:paraId="68B75D3D" w14:textId="22D5ED1A" w:rsidR="00F11076" w:rsidRPr="007639E7" w:rsidRDefault="00F11076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4110" w:type="dxa"/>
          </w:tcPr>
          <w:p w14:paraId="5D80E20C" w14:textId="2E695242" w:rsidR="00F11076" w:rsidRPr="007639E7" w:rsidRDefault="00F11076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 (0.67 – 1.71)</w:t>
            </w:r>
          </w:p>
        </w:tc>
        <w:tc>
          <w:tcPr>
            <w:tcW w:w="1231" w:type="dxa"/>
          </w:tcPr>
          <w:p w14:paraId="346CCDFC" w14:textId="19857B61" w:rsidR="00F11076" w:rsidRPr="007639E7" w:rsidRDefault="00F11076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9</w:t>
            </w:r>
          </w:p>
        </w:tc>
      </w:tr>
      <w:tr w:rsidR="004F3313" w:rsidRPr="007639E7" w14:paraId="53AC31F4" w14:textId="77777777" w:rsidTr="00BC14E1">
        <w:tc>
          <w:tcPr>
            <w:tcW w:w="4395" w:type="dxa"/>
          </w:tcPr>
          <w:p w14:paraId="34C85885" w14:textId="03F5B23A" w:rsidR="00F11076" w:rsidRPr="007639E7" w:rsidRDefault="00F11076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 (kg/m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110" w:type="dxa"/>
          </w:tcPr>
          <w:p w14:paraId="04F8C062" w14:textId="0D669F32" w:rsidR="00F11076" w:rsidRPr="007639E7" w:rsidRDefault="00F11076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 (0.91 – 1.01)</w:t>
            </w:r>
          </w:p>
        </w:tc>
        <w:tc>
          <w:tcPr>
            <w:tcW w:w="1231" w:type="dxa"/>
          </w:tcPr>
          <w:p w14:paraId="55F92FD0" w14:textId="34F5FEE8" w:rsidR="00F11076" w:rsidRPr="007639E7" w:rsidRDefault="00F11076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1</w:t>
            </w:r>
          </w:p>
        </w:tc>
      </w:tr>
      <w:tr w:rsidR="004F3313" w:rsidRPr="007639E7" w14:paraId="6116F123" w14:textId="77777777" w:rsidTr="00BC14E1">
        <w:tc>
          <w:tcPr>
            <w:tcW w:w="4395" w:type="dxa"/>
          </w:tcPr>
          <w:p w14:paraId="4BA4453C" w14:textId="03C2FBE5" w:rsidR="00F819B5" w:rsidRPr="007639E7" w:rsidRDefault="00F819B5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4110" w:type="dxa"/>
          </w:tcPr>
          <w:p w14:paraId="7800F166" w14:textId="616984AE" w:rsidR="00F819B5" w:rsidRPr="007639E7" w:rsidRDefault="00F819B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 (0.56 – 1.16)</w:t>
            </w:r>
          </w:p>
        </w:tc>
        <w:tc>
          <w:tcPr>
            <w:tcW w:w="1231" w:type="dxa"/>
          </w:tcPr>
          <w:p w14:paraId="5739D7C1" w14:textId="2813FB20" w:rsidR="00F819B5" w:rsidRPr="007639E7" w:rsidRDefault="00F819B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3</w:t>
            </w:r>
          </w:p>
        </w:tc>
      </w:tr>
      <w:tr w:rsidR="004F3313" w:rsidRPr="007639E7" w14:paraId="0B80201E" w14:textId="77777777" w:rsidTr="00BC14E1">
        <w:tc>
          <w:tcPr>
            <w:tcW w:w="4395" w:type="dxa"/>
          </w:tcPr>
          <w:p w14:paraId="466BE275" w14:textId="6A4622BB" w:rsidR="00F819B5" w:rsidRPr="007639E7" w:rsidRDefault="00F819B5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4110" w:type="dxa"/>
          </w:tcPr>
          <w:p w14:paraId="33DB8735" w14:textId="72B953E7" w:rsidR="00F819B5" w:rsidRPr="007639E7" w:rsidRDefault="00F819B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0.52 – 1.19)</w:t>
            </w:r>
          </w:p>
        </w:tc>
        <w:tc>
          <w:tcPr>
            <w:tcW w:w="1231" w:type="dxa"/>
          </w:tcPr>
          <w:p w14:paraId="07DEDAE4" w14:textId="4AD4B802" w:rsidR="00F819B5" w:rsidRPr="007639E7" w:rsidRDefault="00F819B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9</w:t>
            </w:r>
          </w:p>
        </w:tc>
      </w:tr>
      <w:tr w:rsidR="004F3313" w:rsidRPr="007639E7" w14:paraId="0E3FC127" w14:textId="77777777" w:rsidTr="00BC14E1">
        <w:tc>
          <w:tcPr>
            <w:tcW w:w="4395" w:type="dxa"/>
          </w:tcPr>
          <w:p w14:paraId="7B4E0C70" w14:textId="1FAF5606" w:rsidR="00B830EE" w:rsidRPr="007639E7" w:rsidRDefault="00B830EE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lipidemia</w:t>
            </w:r>
          </w:p>
        </w:tc>
        <w:tc>
          <w:tcPr>
            <w:tcW w:w="4110" w:type="dxa"/>
          </w:tcPr>
          <w:p w14:paraId="7C4023FD" w14:textId="3C06ECD7" w:rsidR="00B830EE" w:rsidRPr="007639E7" w:rsidRDefault="00B830EE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7 (0.95 – 1.98)</w:t>
            </w:r>
          </w:p>
        </w:tc>
        <w:tc>
          <w:tcPr>
            <w:tcW w:w="1231" w:type="dxa"/>
          </w:tcPr>
          <w:p w14:paraId="43B19220" w14:textId="70B8DAD4" w:rsidR="00B830EE" w:rsidRPr="007639E7" w:rsidRDefault="00B830EE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1</w:t>
            </w:r>
          </w:p>
        </w:tc>
      </w:tr>
      <w:tr w:rsidR="004F3313" w:rsidRPr="007639E7" w14:paraId="2E4AF088" w14:textId="77777777" w:rsidTr="00BC14E1">
        <w:tc>
          <w:tcPr>
            <w:tcW w:w="4395" w:type="dxa"/>
          </w:tcPr>
          <w:p w14:paraId="750EE199" w14:textId="2483E1D9" w:rsidR="00B830EE" w:rsidRPr="007639E7" w:rsidRDefault="00B830EE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 smoking</w:t>
            </w:r>
          </w:p>
        </w:tc>
        <w:tc>
          <w:tcPr>
            <w:tcW w:w="4110" w:type="dxa"/>
          </w:tcPr>
          <w:p w14:paraId="56F1AE3B" w14:textId="605087E2" w:rsidR="00B830EE" w:rsidRPr="007639E7" w:rsidRDefault="00B830EE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 (0.82 – 1.67)</w:t>
            </w:r>
          </w:p>
        </w:tc>
        <w:tc>
          <w:tcPr>
            <w:tcW w:w="1231" w:type="dxa"/>
          </w:tcPr>
          <w:p w14:paraId="10B5ECD2" w14:textId="0C79D8C0" w:rsidR="00B830EE" w:rsidRPr="007639E7" w:rsidRDefault="00B830EE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5</w:t>
            </w:r>
          </w:p>
        </w:tc>
      </w:tr>
      <w:tr w:rsidR="004F3313" w:rsidRPr="007639E7" w14:paraId="55E14438" w14:textId="77777777" w:rsidTr="00BC14E1">
        <w:tc>
          <w:tcPr>
            <w:tcW w:w="4395" w:type="dxa"/>
          </w:tcPr>
          <w:p w14:paraId="3045DEEC" w14:textId="5B86D7A9" w:rsidR="009978DD" w:rsidRPr="007639E7" w:rsidRDefault="009978DD" w:rsidP="00686E6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ic kidney disease</w:t>
            </w:r>
          </w:p>
        </w:tc>
        <w:tc>
          <w:tcPr>
            <w:tcW w:w="4110" w:type="dxa"/>
          </w:tcPr>
          <w:p w14:paraId="0385C7B3" w14:textId="7662E4FE" w:rsidR="009978DD" w:rsidRPr="007639E7" w:rsidRDefault="009978D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 (0.86 – 2.02)</w:t>
            </w:r>
          </w:p>
        </w:tc>
        <w:tc>
          <w:tcPr>
            <w:tcW w:w="1231" w:type="dxa"/>
          </w:tcPr>
          <w:p w14:paraId="3E4AC7D6" w14:textId="4AF7E8BF" w:rsidR="009978DD" w:rsidRPr="007639E7" w:rsidRDefault="009978D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8</w:t>
            </w:r>
          </w:p>
        </w:tc>
      </w:tr>
      <w:tr w:rsidR="004F3313" w:rsidRPr="007639E7" w14:paraId="26079967" w14:textId="77777777" w:rsidTr="00BC14E1">
        <w:tc>
          <w:tcPr>
            <w:tcW w:w="4395" w:type="dxa"/>
          </w:tcPr>
          <w:p w14:paraId="27AA9FF6" w14:textId="6D3E4D88" w:rsidR="00B830EE" w:rsidRPr="007639E7" w:rsidRDefault="00B830EE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MI</w:t>
            </w:r>
          </w:p>
        </w:tc>
        <w:tc>
          <w:tcPr>
            <w:tcW w:w="4110" w:type="dxa"/>
          </w:tcPr>
          <w:p w14:paraId="57C76872" w14:textId="653F0FEB" w:rsidR="00B830EE" w:rsidRPr="007639E7" w:rsidRDefault="00B830EE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 (0.75 – 2.11)</w:t>
            </w:r>
          </w:p>
        </w:tc>
        <w:tc>
          <w:tcPr>
            <w:tcW w:w="1231" w:type="dxa"/>
          </w:tcPr>
          <w:p w14:paraId="17FED394" w14:textId="3F529B83" w:rsidR="00B830EE" w:rsidRPr="007639E7" w:rsidRDefault="00B830EE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5</w:t>
            </w:r>
          </w:p>
        </w:tc>
      </w:tr>
      <w:tr w:rsidR="004F3313" w:rsidRPr="007639E7" w14:paraId="6A38EA63" w14:textId="77777777" w:rsidTr="00BC14E1">
        <w:tc>
          <w:tcPr>
            <w:tcW w:w="4395" w:type="dxa"/>
          </w:tcPr>
          <w:p w14:paraId="4F123172" w14:textId="610A9B50" w:rsidR="00B830EE" w:rsidRPr="007639E7" w:rsidRDefault="00B830EE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 ejection fraction &lt;</w:t>
            </w:r>
            <w:r w:rsidR="009978DD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%</w:t>
            </w:r>
          </w:p>
        </w:tc>
        <w:tc>
          <w:tcPr>
            <w:tcW w:w="4110" w:type="dxa"/>
          </w:tcPr>
          <w:p w14:paraId="07FFB464" w14:textId="6590722E" w:rsidR="00B830EE" w:rsidRPr="007639E7" w:rsidRDefault="00B830EE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 (0.71 – 3.05)</w:t>
            </w:r>
          </w:p>
        </w:tc>
        <w:tc>
          <w:tcPr>
            <w:tcW w:w="1231" w:type="dxa"/>
          </w:tcPr>
          <w:p w14:paraId="77B808DC" w14:textId="71794A0A" w:rsidR="00B830EE" w:rsidRPr="007639E7" w:rsidRDefault="00B830EE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8</w:t>
            </w:r>
          </w:p>
        </w:tc>
      </w:tr>
      <w:tr w:rsidR="004F3313" w:rsidRPr="007639E7" w14:paraId="2E21BA53" w14:textId="77777777" w:rsidTr="00BC14E1">
        <w:tc>
          <w:tcPr>
            <w:tcW w:w="4395" w:type="dxa"/>
          </w:tcPr>
          <w:p w14:paraId="34697028" w14:textId="23DBA0F2" w:rsidR="002A3AEE" w:rsidRPr="007639E7" w:rsidRDefault="002A3AEE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ite blood </w:t>
            </w:r>
            <w:r w:rsidR="009978DD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ll 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 (×10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m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110" w:type="dxa"/>
          </w:tcPr>
          <w:p w14:paraId="4C008719" w14:textId="6C369588" w:rsidR="002A3AEE" w:rsidRPr="007639E7" w:rsidRDefault="002A3AEE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 (1.01 – 1.12)</w:t>
            </w:r>
          </w:p>
        </w:tc>
        <w:tc>
          <w:tcPr>
            <w:tcW w:w="1231" w:type="dxa"/>
          </w:tcPr>
          <w:p w14:paraId="4B4B9862" w14:textId="05137640" w:rsidR="002A3AEE" w:rsidRPr="007639E7" w:rsidRDefault="002A3AEE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4F3313" w:rsidRPr="007639E7" w14:paraId="4F297B19" w14:textId="77777777" w:rsidTr="00BC14E1">
        <w:tc>
          <w:tcPr>
            <w:tcW w:w="4395" w:type="dxa"/>
          </w:tcPr>
          <w:p w14:paraId="1D3760D4" w14:textId="2E137C7E" w:rsidR="002A3AEE" w:rsidRPr="007639E7" w:rsidRDefault="002A3AEE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globin (g/dL)</w:t>
            </w:r>
          </w:p>
        </w:tc>
        <w:tc>
          <w:tcPr>
            <w:tcW w:w="4110" w:type="dxa"/>
          </w:tcPr>
          <w:p w14:paraId="708A7303" w14:textId="55EBF6D0" w:rsidR="002A3AEE" w:rsidRPr="007639E7" w:rsidRDefault="002A3AEE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 (0.85 – 1.05)</w:t>
            </w:r>
          </w:p>
        </w:tc>
        <w:tc>
          <w:tcPr>
            <w:tcW w:w="1231" w:type="dxa"/>
          </w:tcPr>
          <w:p w14:paraId="0A6B3DAB" w14:textId="5868668C" w:rsidR="002A3AEE" w:rsidRPr="007639E7" w:rsidRDefault="002A3AEE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2</w:t>
            </w:r>
          </w:p>
        </w:tc>
      </w:tr>
      <w:tr w:rsidR="004F3313" w:rsidRPr="007639E7" w14:paraId="2EFDD982" w14:textId="77777777" w:rsidTr="00BC14E1">
        <w:tc>
          <w:tcPr>
            <w:tcW w:w="4395" w:type="dxa"/>
          </w:tcPr>
          <w:p w14:paraId="3D8F43E9" w14:textId="22F20F95" w:rsidR="002A3AEE" w:rsidRPr="007639E7" w:rsidRDefault="002A3AEE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holesterol (mg/dL)</w:t>
            </w:r>
          </w:p>
        </w:tc>
        <w:tc>
          <w:tcPr>
            <w:tcW w:w="4110" w:type="dxa"/>
          </w:tcPr>
          <w:p w14:paraId="3C2D0ADA" w14:textId="114EBC94" w:rsidR="002A3AEE" w:rsidRPr="007639E7" w:rsidRDefault="002A3AEE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(1.00 – 1.01)</w:t>
            </w:r>
          </w:p>
        </w:tc>
        <w:tc>
          <w:tcPr>
            <w:tcW w:w="1231" w:type="dxa"/>
          </w:tcPr>
          <w:p w14:paraId="2706126E" w14:textId="36A02E5E" w:rsidR="002A3AEE" w:rsidRPr="007639E7" w:rsidRDefault="002A3AEE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</w:tr>
      <w:tr w:rsidR="004F3313" w:rsidRPr="007639E7" w14:paraId="2245364A" w14:textId="77777777" w:rsidTr="00BC14E1">
        <w:tc>
          <w:tcPr>
            <w:tcW w:w="4395" w:type="dxa"/>
          </w:tcPr>
          <w:p w14:paraId="5DF1DEB3" w14:textId="3B4C7BE1" w:rsidR="002A3AEE" w:rsidRPr="007639E7" w:rsidRDefault="002A3AEE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L cholesterol (mg/dL)</w:t>
            </w:r>
          </w:p>
        </w:tc>
        <w:tc>
          <w:tcPr>
            <w:tcW w:w="4110" w:type="dxa"/>
          </w:tcPr>
          <w:p w14:paraId="22F96EE4" w14:textId="2CAC84EF" w:rsidR="002A3AEE" w:rsidRPr="007639E7" w:rsidRDefault="002A3AEE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0.98 – 1.01)</w:t>
            </w:r>
          </w:p>
        </w:tc>
        <w:tc>
          <w:tcPr>
            <w:tcW w:w="1231" w:type="dxa"/>
          </w:tcPr>
          <w:p w14:paraId="561FEFF4" w14:textId="2F6D507A" w:rsidR="002A3AEE" w:rsidRPr="007639E7" w:rsidRDefault="002A3AEE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5</w:t>
            </w:r>
          </w:p>
        </w:tc>
      </w:tr>
      <w:tr w:rsidR="004F3313" w:rsidRPr="007639E7" w14:paraId="2D324D86" w14:textId="77777777" w:rsidTr="00BC14E1">
        <w:tc>
          <w:tcPr>
            <w:tcW w:w="4395" w:type="dxa"/>
          </w:tcPr>
          <w:p w14:paraId="0A5A3470" w14:textId="00393BC9" w:rsidR="002A3AEE" w:rsidRPr="007639E7" w:rsidRDefault="002A3AEE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L cholesterol (mg/dL)</w:t>
            </w:r>
          </w:p>
        </w:tc>
        <w:tc>
          <w:tcPr>
            <w:tcW w:w="4110" w:type="dxa"/>
          </w:tcPr>
          <w:p w14:paraId="419A6063" w14:textId="1045F9CE" w:rsidR="002A3AEE" w:rsidRPr="007639E7" w:rsidRDefault="002A3AEE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(1.00 – 1.01)</w:t>
            </w:r>
          </w:p>
        </w:tc>
        <w:tc>
          <w:tcPr>
            <w:tcW w:w="1231" w:type="dxa"/>
          </w:tcPr>
          <w:p w14:paraId="5A709C8A" w14:textId="282D8CC3" w:rsidR="002A3AEE" w:rsidRPr="007639E7" w:rsidRDefault="002A3AEE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4F3313" w:rsidRPr="007639E7" w14:paraId="4B3C7252" w14:textId="77777777" w:rsidTr="00BC14E1">
        <w:tc>
          <w:tcPr>
            <w:tcW w:w="4395" w:type="dxa"/>
          </w:tcPr>
          <w:p w14:paraId="2F95200E" w14:textId="331DE121" w:rsidR="002A3AEE" w:rsidRPr="007639E7" w:rsidRDefault="009D6AC7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9978DD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proofErr w:type="spellEnd"/>
            <w:r w:rsidR="009978DD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RP, baseline</w:t>
            </w:r>
            <w:r w:rsidR="002A3AEE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g/L)</w:t>
            </w:r>
          </w:p>
        </w:tc>
        <w:tc>
          <w:tcPr>
            <w:tcW w:w="4110" w:type="dxa"/>
          </w:tcPr>
          <w:p w14:paraId="06FB7CC0" w14:textId="657B074A" w:rsidR="002A3AEE" w:rsidRPr="007639E7" w:rsidRDefault="002A3AEE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(1</w:t>
            </w:r>
            <w:r w:rsidR="00C74A1E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1.01)</w:t>
            </w:r>
          </w:p>
        </w:tc>
        <w:tc>
          <w:tcPr>
            <w:tcW w:w="1231" w:type="dxa"/>
          </w:tcPr>
          <w:p w14:paraId="78ED860C" w14:textId="5F604503" w:rsidR="002A3AEE" w:rsidRPr="007639E7" w:rsidRDefault="002A3AEE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6</w:t>
            </w:r>
          </w:p>
        </w:tc>
      </w:tr>
      <w:tr w:rsidR="004F3313" w:rsidRPr="007639E7" w14:paraId="5C547FDD" w14:textId="77777777" w:rsidTr="00BC14E1">
        <w:tc>
          <w:tcPr>
            <w:tcW w:w="4395" w:type="dxa"/>
          </w:tcPr>
          <w:p w14:paraId="0A5577E5" w14:textId="48470C13" w:rsidR="00C74A1E" w:rsidRPr="007639E7" w:rsidRDefault="00C74A1E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-vessel disease</w:t>
            </w:r>
          </w:p>
        </w:tc>
        <w:tc>
          <w:tcPr>
            <w:tcW w:w="4110" w:type="dxa"/>
          </w:tcPr>
          <w:p w14:paraId="0BE53435" w14:textId="632B8F3D" w:rsidR="00C74A1E" w:rsidRPr="007639E7" w:rsidRDefault="00C74A1E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 (0.92 – 1.89)</w:t>
            </w:r>
          </w:p>
        </w:tc>
        <w:tc>
          <w:tcPr>
            <w:tcW w:w="1231" w:type="dxa"/>
          </w:tcPr>
          <w:p w14:paraId="73108894" w14:textId="192304B5" w:rsidR="00C74A1E" w:rsidRPr="007639E7" w:rsidRDefault="00C74A1E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5</w:t>
            </w:r>
          </w:p>
        </w:tc>
      </w:tr>
      <w:tr w:rsidR="004F3313" w:rsidRPr="007639E7" w14:paraId="2D672781" w14:textId="77777777" w:rsidTr="00BC14E1">
        <w:tc>
          <w:tcPr>
            <w:tcW w:w="4395" w:type="dxa"/>
          </w:tcPr>
          <w:p w14:paraId="62596F14" w14:textId="68A71FE6" w:rsidR="00C74A1E" w:rsidRPr="007639E7" w:rsidRDefault="00C74A1E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treated vessels</w:t>
            </w:r>
          </w:p>
        </w:tc>
        <w:tc>
          <w:tcPr>
            <w:tcW w:w="4110" w:type="dxa"/>
          </w:tcPr>
          <w:p w14:paraId="1C073985" w14:textId="3128FA62" w:rsidR="00C74A1E" w:rsidRPr="007639E7" w:rsidRDefault="00C74A1E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 (0.7 – 1.52)</w:t>
            </w:r>
          </w:p>
        </w:tc>
        <w:tc>
          <w:tcPr>
            <w:tcW w:w="1231" w:type="dxa"/>
          </w:tcPr>
          <w:p w14:paraId="5C366254" w14:textId="413D0A7C" w:rsidR="00C74A1E" w:rsidRPr="007639E7" w:rsidRDefault="00C74A1E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  <w:r w:rsidR="000F6323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4F3313" w:rsidRPr="007639E7" w14:paraId="2EE7DEF6" w14:textId="77777777" w:rsidTr="00BC14E1">
        <w:tc>
          <w:tcPr>
            <w:tcW w:w="4395" w:type="dxa"/>
          </w:tcPr>
          <w:p w14:paraId="39E5A288" w14:textId="6E7FA314" w:rsidR="002A7D31" w:rsidRPr="007639E7" w:rsidRDefault="002A7D31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implanted stents</w:t>
            </w:r>
          </w:p>
        </w:tc>
        <w:tc>
          <w:tcPr>
            <w:tcW w:w="4110" w:type="dxa"/>
          </w:tcPr>
          <w:p w14:paraId="399909DB" w14:textId="16E6F9D2" w:rsidR="002A7D31" w:rsidRPr="007639E7" w:rsidRDefault="002A7D31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 (0.82 – 1.33)</w:t>
            </w:r>
          </w:p>
        </w:tc>
        <w:tc>
          <w:tcPr>
            <w:tcW w:w="1231" w:type="dxa"/>
          </w:tcPr>
          <w:p w14:paraId="3F1BF737" w14:textId="360AB7D8" w:rsidR="002A7D31" w:rsidRPr="007639E7" w:rsidRDefault="002A7D31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3</w:t>
            </w:r>
          </w:p>
        </w:tc>
      </w:tr>
      <w:tr w:rsidR="004F3313" w:rsidRPr="007639E7" w14:paraId="4E8754A8" w14:textId="77777777" w:rsidTr="00BC14E1">
        <w:tc>
          <w:tcPr>
            <w:tcW w:w="4395" w:type="dxa"/>
          </w:tcPr>
          <w:p w14:paraId="56723412" w14:textId="31A01F04" w:rsidR="002A7D31" w:rsidRPr="007639E7" w:rsidRDefault="002A7D31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stent diameter (mm)</w:t>
            </w:r>
          </w:p>
        </w:tc>
        <w:tc>
          <w:tcPr>
            <w:tcW w:w="4110" w:type="dxa"/>
          </w:tcPr>
          <w:p w14:paraId="76447000" w14:textId="07718F34" w:rsidR="002A7D31" w:rsidRPr="007639E7" w:rsidRDefault="002A7D31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 (0.64 – 1.43)</w:t>
            </w:r>
          </w:p>
        </w:tc>
        <w:tc>
          <w:tcPr>
            <w:tcW w:w="1231" w:type="dxa"/>
          </w:tcPr>
          <w:p w14:paraId="3A89AB8F" w14:textId="2A8F6142" w:rsidR="002A7D31" w:rsidRPr="007639E7" w:rsidRDefault="002A7D31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3</w:t>
            </w:r>
          </w:p>
        </w:tc>
      </w:tr>
      <w:tr w:rsidR="004F3313" w:rsidRPr="007639E7" w14:paraId="56CA82CD" w14:textId="77777777" w:rsidTr="00BC14E1">
        <w:tc>
          <w:tcPr>
            <w:tcW w:w="4395" w:type="dxa"/>
          </w:tcPr>
          <w:p w14:paraId="277052CD" w14:textId="66D2B3E4" w:rsidR="002A7D31" w:rsidRPr="007639E7" w:rsidRDefault="002A7D31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stent length (mm)</w:t>
            </w:r>
          </w:p>
        </w:tc>
        <w:tc>
          <w:tcPr>
            <w:tcW w:w="4110" w:type="dxa"/>
          </w:tcPr>
          <w:p w14:paraId="1B2549BB" w14:textId="7BD3D7B3" w:rsidR="002A7D31" w:rsidRPr="007639E7" w:rsidRDefault="002A7D31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0.99 – 1.01)</w:t>
            </w:r>
          </w:p>
        </w:tc>
        <w:tc>
          <w:tcPr>
            <w:tcW w:w="1231" w:type="dxa"/>
          </w:tcPr>
          <w:p w14:paraId="008A5AD0" w14:textId="1F01CFBE" w:rsidR="002A7D31" w:rsidRPr="007639E7" w:rsidRDefault="002A7D31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2</w:t>
            </w:r>
          </w:p>
        </w:tc>
      </w:tr>
      <w:tr w:rsidR="004F3313" w:rsidRPr="007639E7" w14:paraId="336D03C6" w14:textId="77777777" w:rsidTr="00BC14E1">
        <w:tc>
          <w:tcPr>
            <w:tcW w:w="4395" w:type="dxa"/>
          </w:tcPr>
          <w:p w14:paraId="2B785306" w14:textId="7B8E9D7B" w:rsidR="00607BB0" w:rsidRPr="007639E7" w:rsidRDefault="001B38A5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</w:t>
            </w:r>
            <w:r w:rsidR="00607BB0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cations</w:t>
            </w:r>
          </w:p>
        </w:tc>
        <w:tc>
          <w:tcPr>
            <w:tcW w:w="4110" w:type="dxa"/>
          </w:tcPr>
          <w:p w14:paraId="4215D32A" w14:textId="290E98A1" w:rsidR="00607BB0" w:rsidRPr="007639E7" w:rsidRDefault="00607BB0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14:paraId="5A52BEC2" w14:textId="0096823A" w:rsidR="00607BB0" w:rsidRPr="007639E7" w:rsidRDefault="00607BB0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4F3313" w:rsidRPr="007639E7" w14:paraId="09FB5921" w14:textId="77777777" w:rsidTr="00BC14E1">
        <w:tc>
          <w:tcPr>
            <w:tcW w:w="4395" w:type="dxa"/>
          </w:tcPr>
          <w:p w14:paraId="2F37F78A" w14:textId="5A644AFA" w:rsidR="009978DD" w:rsidRPr="007639E7" w:rsidRDefault="009978DD" w:rsidP="00686E67">
            <w:pPr>
              <w:spacing w:line="480" w:lineRule="auto"/>
              <w:ind w:leftChars="159" w:left="31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chicine vs. aspirin</w:t>
            </w:r>
          </w:p>
        </w:tc>
        <w:tc>
          <w:tcPr>
            <w:tcW w:w="4110" w:type="dxa"/>
          </w:tcPr>
          <w:p w14:paraId="112041C7" w14:textId="1215139D" w:rsidR="009978DD" w:rsidRPr="007639E7" w:rsidRDefault="009978D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3 (0.20 – 0.54)</w:t>
            </w:r>
          </w:p>
        </w:tc>
        <w:tc>
          <w:tcPr>
            <w:tcW w:w="1231" w:type="dxa"/>
          </w:tcPr>
          <w:p w14:paraId="1D881E33" w14:textId="4D9E2781" w:rsidR="009978DD" w:rsidRPr="007639E7" w:rsidRDefault="009978D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F3313" w:rsidRPr="007639E7" w14:paraId="7A9B8EB5" w14:textId="77777777" w:rsidTr="00BC14E1">
        <w:tc>
          <w:tcPr>
            <w:tcW w:w="4395" w:type="dxa"/>
          </w:tcPr>
          <w:p w14:paraId="10BF9266" w14:textId="7E0E70E4" w:rsidR="003F197F" w:rsidRPr="007639E7" w:rsidRDefault="003F197F" w:rsidP="00686E67">
            <w:pPr>
              <w:spacing w:line="480" w:lineRule="auto"/>
              <w:ind w:leftChars="159" w:left="31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-intensity statin vs. others</w:t>
            </w:r>
          </w:p>
        </w:tc>
        <w:tc>
          <w:tcPr>
            <w:tcW w:w="4110" w:type="dxa"/>
          </w:tcPr>
          <w:p w14:paraId="205FFAD8" w14:textId="5391923C" w:rsidR="003F197F" w:rsidRPr="007639E7" w:rsidRDefault="003F197F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87 (0.57 – 1.32)</w:t>
            </w:r>
          </w:p>
        </w:tc>
        <w:tc>
          <w:tcPr>
            <w:tcW w:w="1231" w:type="dxa"/>
          </w:tcPr>
          <w:p w14:paraId="1D26F541" w14:textId="26586D5B" w:rsidR="003F197F" w:rsidRPr="007639E7" w:rsidRDefault="003F197F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03</w:t>
            </w:r>
          </w:p>
        </w:tc>
      </w:tr>
      <w:tr w:rsidR="004F3313" w:rsidRPr="007639E7" w14:paraId="56F82F86" w14:textId="77777777" w:rsidTr="00BC14E1">
        <w:tc>
          <w:tcPr>
            <w:tcW w:w="4395" w:type="dxa"/>
          </w:tcPr>
          <w:p w14:paraId="3F122A3F" w14:textId="6A952DF9" w:rsidR="002A7D31" w:rsidRPr="007639E7" w:rsidRDefault="002A7D31" w:rsidP="00686E67">
            <w:pPr>
              <w:spacing w:line="480" w:lineRule="auto"/>
              <w:ind w:leftChars="159" w:left="31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cagrelor</w:t>
            </w:r>
            <w:r w:rsidR="009978DD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prasugrel</w:t>
            </w:r>
          </w:p>
        </w:tc>
        <w:tc>
          <w:tcPr>
            <w:tcW w:w="4110" w:type="dxa"/>
          </w:tcPr>
          <w:p w14:paraId="36EB8F0D" w14:textId="1F17E010" w:rsidR="002A7D31" w:rsidRPr="007639E7" w:rsidRDefault="002A7D31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 (0.76 – 1.69)</w:t>
            </w:r>
          </w:p>
        </w:tc>
        <w:tc>
          <w:tcPr>
            <w:tcW w:w="1231" w:type="dxa"/>
          </w:tcPr>
          <w:p w14:paraId="05DBA93D" w14:textId="71FB8D84" w:rsidR="002A7D31" w:rsidRPr="007639E7" w:rsidRDefault="002A7D31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6</w:t>
            </w:r>
          </w:p>
        </w:tc>
      </w:tr>
      <w:tr w:rsidR="004F3313" w:rsidRPr="007639E7" w14:paraId="472DAB34" w14:textId="77777777" w:rsidTr="00BC14E1">
        <w:tc>
          <w:tcPr>
            <w:tcW w:w="4395" w:type="dxa"/>
          </w:tcPr>
          <w:p w14:paraId="6500D64F" w14:textId="317F6F6F" w:rsidR="002A7D31" w:rsidRPr="007639E7" w:rsidRDefault="002A7D31" w:rsidP="00686E67">
            <w:pPr>
              <w:spacing w:line="480" w:lineRule="auto"/>
              <w:ind w:leftChars="159" w:left="31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giotensin blockade</w:t>
            </w:r>
          </w:p>
        </w:tc>
        <w:tc>
          <w:tcPr>
            <w:tcW w:w="4110" w:type="dxa"/>
          </w:tcPr>
          <w:p w14:paraId="6C2A805E" w14:textId="316FA016" w:rsidR="002A7D31" w:rsidRPr="007639E7" w:rsidRDefault="002A7D31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 (0.72 – 1.76)</w:t>
            </w:r>
          </w:p>
        </w:tc>
        <w:tc>
          <w:tcPr>
            <w:tcW w:w="1231" w:type="dxa"/>
          </w:tcPr>
          <w:p w14:paraId="358B9707" w14:textId="225D2C82" w:rsidR="002A7D31" w:rsidRPr="007639E7" w:rsidRDefault="002A7D31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9</w:t>
            </w:r>
          </w:p>
        </w:tc>
      </w:tr>
      <w:tr w:rsidR="009978DD" w:rsidRPr="007639E7" w14:paraId="0487D4B3" w14:textId="77777777" w:rsidTr="002F3480">
        <w:tc>
          <w:tcPr>
            <w:tcW w:w="4395" w:type="dxa"/>
            <w:tcBorders>
              <w:bottom w:val="single" w:sz="4" w:space="0" w:color="auto"/>
            </w:tcBorders>
          </w:tcPr>
          <w:p w14:paraId="41544241" w14:textId="69FEF4E0" w:rsidR="009978DD" w:rsidRPr="007639E7" w:rsidRDefault="009978DD" w:rsidP="00686E67">
            <w:pPr>
              <w:spacing w:line="480" w:lineRule="auto"/>
              <w:ind w:leftChars="159" w:left="31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 blocker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587E86A9" w14:textId="616CDCE3" w:rsidR="009978DD" w:rsidRPr="007639E7" w:rsidRDefault="009978D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 (0.72 – 1.67)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0900F370" w14:textId="748FBA9F" w:rsidR="009978DD" w:rsidRPr="007639E7" w:rsidRDefault="009978D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0</w:t>
            </w:r>
          </w:p>
        </w:tc>
      </w:tr>
    </w:tbl>
    <w:p w14:paraId="42A0D7A5" w14:textId="5F54097D" w:rsidR="009978DD" w:rsidRPr="007639E7" w:rsidRDefault="009978DD" w:rsidP="00686E67">
      <w:pPr>
        <w:spacing w:after="0" w:line="48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5FCF91F" w14:textId="1C190C62" w:rsidR="00686E67" w:rsidRPr="007639E7" w:rsidRDefault="00686E67" w:rsidP="00686E67">
      <w:pPr>
        <w:spacing w:after="0" w:line="48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639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igh-intensity statin indicated 40 mg or more of atorvastatin or 20 mg or more of rosuvastatin.</w:t>
      </w:r>
    </w:p>
    <w:p w14:paraId="77D10267" w14:textId="628261B0" w:rsidR="00BC14E1" w:rsidRPr="007639E7" w:rsidRDefault="00764463" w:rsidP="00686E67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639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DL, high-density lipoprotein; </w:t>
      </w:r>
      <w:proofErr w:type="spellStart"/>
      <w:r w:rsidR="009978DD" w:rsidRPr="007639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s</w:t>
      </w:r>
      <w:proofErr w:type="spellEnd"/>
      <w:r w:rsidR="009978DD" w:rsidRPr="007639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CRP, high </w:t>
      </w:r>
      <w:r w:rsidR="009978DD" w:rsidRPr="007639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nsitivity C-reactive protein; </w:t>
      </w:r>
      <w:r w:rsidRPr="007639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DL, low-density lipoprotein; LV, left ventricle; MI, myocardial infarction.</w:t>
      </w:r>
    </w:p>
    <w:p w14:paraId="0CC6C7AB" w14:textId="77777777" w:rsidR="00BC14E1" w:rsidRPr="007639E7" w:rsidRDefault="00BC14E1" w:rsidP="00686E67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BC14E1" w:rsidRPr="007639E7" w:rsidSect="002C7EF0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14:paraId="40560BD5" w14:textId="15631AEE" w:rsidR="00237EB6" w:rsidRPr="007639E7" w:rsidRDefault="00E63713" w:rsidP="00686E67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l </w:t>
      </w:r>
      <w:r w:rsidR="00237EB6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2</w:t>
      </w:r>
      <w:r w:rsidR="00237EB6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4E0E71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="007B5346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dictors </w:t>
      </w:r>
      <w:r w:rsidR="004E0E71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or</w:t>
      </w:r>
      <w:r w:rsidR="007B5346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igh residual </w:t>
      </w:r>
      <w:r w:rsidR="00624558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flammation</w:t>
      </w:r>
      <w:r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rom multivariable regression analysis</w:t>
      </w:r>
    </w:p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8"/>
        <w:gridCol w:w="2409"/>
        <w:gridCol w:w="1231"/>
      </w:tblGrid>
      <w:tr w:rsidR="004F3313" w:rsidRPr="007639E7" w14:paraId="10D21562" w14:textId="77777777" w:rsidTr="00202A9F">
        <w:tc>
          <w:tcPr>
            <w:tcW w:w="6238" w:type="dxa"/>
            <w:tcBorders>
              <w:top w:val="single" w:sz="4" w:space="0" w:color="auto"/>
              <w:bottom w:val="single" w:sz="4" w:space="0" w:color="auto"/>
            </w:tcBorders>
          </w:tcPr>
          <w:p w14:paraId="21F521B6" w14:textId="77777777" w:rsidR="00237EB6" w:rsidRPr="007639E7" w:rsidRDefault="00237EB6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41B0222" w14:textId="230291D1" w:rsidR="00237EB6" w:rsidRPr="007639E7" w:rsidRDefault="00237EB6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Odds ratio (95% </w:t>
            </w:r>
            <w:r w:rsidR="00202A9F" w:rsidRPr="007639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I</w:t>
            </w:r>
            <w:r w:rsidRPr="007639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2B2DA2FA" w14:textId="77777777" w:rsidR="00237EB6" w:rsidRPr="007639E7" w:rsidRDefault="00237EB6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4F3313" w:rsidRPr="007639E7" w14:paraId="1AE84221" w14:textId="77777777" w:rsidTr="00202A9F">
        <w:tc>
          <w:tcPr>
            <w:tcW w:w="6238" w:type="dxa"/>
          </w:tcPr>
          <w:p w14:paraId="5DAD5608" w14:textId="26E17A22" w:rsidR="00260909" w:rsidRPr="007639E7" w:rsidRDefault="00260909" w:rsidP="00686E6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lipidemia</w:t>
            </w:r>
          </w:p>
        </w:tc>
        <w:tc>
          <w:tcPr>
            <w:tcW w:w="2409" w:type="dxa"/>
          </w:tcPr>
          <w:p w14:paraId="5DCA56E2" w14:textId="0EF35AA7" w:rsidR="00260909" w:rsidRPr="007639E7" w:rsidRDefault="003D42EB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</w:t>
            </w:r>
            <w:r w:rsidR="00260909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  <w:r w:rsidR="00260909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1.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  <w:r w:rsidR="00260909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31" w:type="dxa"/>
          </w:tcPr>
          <w:p w14:paraId="3673FE1C" w14:textId="213D2E3C" w:rsidR="00260909" w:rsidRPr="007639E7" w:rsidRDefault="00260909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D42EB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6</w:t>
            </w:r>
          </w:p>
        </w:tc>
      </w:tr>
      <w:tr w:rsidR="004F3313" w:rsidRPr="007639E7" w14:paraId="1278730C" w14:textId="77777777" w:rsidTr="00202A9F">
        <w:tc>
          <w:tcPr>
            <w:tcW w:w="6238" w:type="dxa"/>
          </w:tcPr>
          <w:p w14:paraId="6F04AD9D" w14:textId="1491A68A" w:rsidR="00260909" w:rsidRPr="007639E7" w:rsidRDefault="00260909" w:rsidP="00686E6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ite blood </w:t>
            </w:r>
            <w:r w:rsidR="00680272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ll 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</w:t>
            </w:r>
            <w:r w:rsidR="00680272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baseline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02A9F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er 10</w:t>
            </w:r>
            <w:r w:rsidR="00202A9F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="00202A9F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m</w:t>
            </w:r>
            <w:r w:rsidR="00202A9F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="00202A9F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crease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218559CC" w14:textId="0C06AB1E" w:rsidR="00260909" w:rsidRPr="007639E7" w:rsidRDefault="00260909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 (</w:t>
            </w:r>
            <w:r w:rsidR="003D42EB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1.11)</w:t>
            </w:r>
          </w:p>
        </w:tc>
        <w:tc>
          <w:tcPr>
            <w:tcW w:w="1231" w:type="dxa"/>
          </w:tcPr>
          <w:p w14:paraId="13D2A108" w14:textId="1721F943" w:rsidR="00260909" w:rsidRPr="007639E7" w:rsidRDefault="00260909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D42EB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4F3313" w:rsidRPr="007639E7" w14:paraId="4FB6ADA3" w14:textId="77777777" w:rsidTr="00202A9F">
        <w:tc>
          <w:tcPr>
            <w:tcW w:w="6238" w:type="dxa"/>
          </w:tcPr>
          <w:p w14:paraId="1234CC46" w14:textId="46A19934" w:rsidR="00260909" w:rsidRPr="007639E7" w:rsidRDefault="00020307" w:rsidP="00686E6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2C0B5D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proofErr w:type="spellEnd"/>
            <w:r w:rsidR="002C0B5D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RP, baseline (</w:t>
            </w:r>
            <w:r w:rsidR="00202A9F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 1-mg/L increase</w:t>
            </w:r>
            <w:r w:rsidR="002C0B5D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0E8D6689" w14:textId="679281BA" w:rsidR="00260909" w:rsidRPr="007639E7" w:rsidRDefault="00260909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(1.00 – 1.01)</w:t>
            </w:r>
          </w:p>
        </w:tc>
        <w:tc>
          <w:tcPr>
            <w:tcW w:w="1231" w:type="dxa"/>
          </w:tcPr>
          <w:p w14:paraId="61A345B9" w14:textId="17C0F88F" w:rsidR="00260909" w:rsidRPr="007639E7" w:rsidRDefault="003D42EB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7</w:t>
            </w:r>
          </w:p>
        </w:tc>
      </w:tr>
      <w:tr w:rsidR="004F3313" w:rsidRPr="007639E7" w14:paraId="7429744F" w14:textId="77777777" w:rsidTr="00202A9F">
        <w:tc>
          <w:tcPr>
            <w:tcW w:w="6238" w:type="dxa"/>
            <w:tcBorders>
              <w:bottom w:val="single" w:sz="4" w:space="0" w:color="auto"/>
            </w:tcBorders>
          </w:tcPr>
          <w:p w14:paraId="09341825" w14:textId="2A28F58E" w:rsidR="00260909" w:rsidRPr="007639E7" w:rsidRDefault="00260909" w:rsidP="00686E6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chicine</w:t>
            </w:r>
            <w:r w:rsidR="008E080E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aspirin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E8EECB1" w14:textId="37B168F2" w:rsidR="00260909" w:rsidRPr="007639E7" w:rsidRDefault="00260909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3D42EB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2</w:t>
            </w:r>
            <w:r w:rsidR="003D42EB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– 0.59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3C1B08B2" w14:textId="61B65E10" w:rsidR="00260909" w:rsidRPr="007639E7" w:rsidRDefault="00260909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3EBAC90B" w14:textId="77777777" w:rsidR="00A831AA" w:rsidRPr="007639E7" w:rsidRDefault="00A831AA" w:rsidP="00686E67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1A1F40F" w14:textId="7F47592E" w:rsidR="00237EB6" w:rsidRPr="007639E7" w:rsidRDefault="00202A9F" w:rsidP="00686E67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639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I, confidence interval; </w:t>
      </w:r>
      <w:proofErr w:type="spellStart"/>
      <w:r w:rsidR="002C0B5D" w:rsidRPr="007639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s</w:t>
      </w:r>
      <w:proofErr w:type="spellEnd"/>
      <w:r w:rsidR="002C0B5D" w:rsidRPr="007639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CRP, high </w:t>
      </w:r>
      <w:r w:rsidR="00F511ED" w:rsidRPr="007639E7">
        <w:rPr>
          <w:rFonts w:ascii="Times New Roman" w:hAnsi="Times New Roman" w:cs="Times New Roman"/>
          <w:color w:val="000000" w:themeColor="text1"/>
          <w:sz w:val="24"/>
          <w:szCs w:val="24"/>
        </w:rPr>
        <w:t>sensitivity C-reactive protein</w:t>
      </w:r>
      <w:r w:rsidR="00764463" w:rsidRPr="007639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7D1CBD82" w14:textId="77777777" w:rsidR="00237EB6" w:rsidRPr="007639E7" w:rsidRDefault="00237EB6" w:rsidP="00686E67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237EB6" w:rsidRPr="007639E7" w:rsidSect="002C7EF0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14:paraId="7CF83A2C" w14:textId="27E42E8D" w:rsidR="002C7EF0" w:rsidRPr="007639E7" w:rsidRDefault="00E63713" w:rsidP="00686E67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l </w:t>
      </w:r>
      <w:r w:rsidR="002C7EF0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3</w:t>
      </w:r>
      <w:r w:rsidR="002C7EF0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Baseline characteristics </w:t>
      </w:r>
      <w:r w:rsidR="00B92778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etween </w:t>
      </w:r>
      <w:r w:rsidR="00BC5AC6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CT</w:t>
      </w:r>
      <w:r w:rsidR="00B92778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="00285B99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APT</w:t>
      </w:r>
      <w:r w:rsidR="00B92778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propensity-score matched population</w:t>
      </w:r>
    </w:p>
    <w:tbl>
      <w:tblPr>
        <w:tblStyle w:val="TableGrid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126"/>
        <w:gridCol w:w="2127"/>
        <w:gridCol w:w="947"/>
      </w:tblGrid>
      <w:tr w:rsidR="004F3313" w:rsidRPr="007639E7" w14:paraId="383C216C" w14:textId="77777777" w:rsidTr="003529E1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191ABFAD" w14:textId="77777777" w:rsidR="001C2ED6" w:rsidRPr="007639E7" w:rsidRDefault="001C2ED6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0754FC9" w14:textId="52518A09" w:rsidR="00480522" w:rsidRPr="007639E7" w:rsidRDefault="00BC5AC6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CT</w:t>
            </w:r>
            <w:r w:rsidR="00733FBD" w:rsidRPr="007639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480522" w:rsidRPr="007639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roup</w:t>
            </w:r>
          </w:p>
          <w:p w14:paraId="2A31F556" w14:textId="16262565" w:rsidR="001C2ED6" w:rsidRPr="007639E7" w:rsidRDefault="001C2ED6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138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EFBCC56" w14:textId="7F12C96B" w:rsidR="00480522" w:rsidRPr="007639E7" w:rsidRDefault="00285B99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PT</w:t>
            </w:r>
            <w:r w:rsidR="00480522" w:rsidRPr="007639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group</w:t>
            </w:r>
          </w:p>
          <w:p w14:paraId="599D9B17" w14:textId="2056049D" w:rsidR="001C2ED6" w:rsidRPr="007639E7" w:rsidRDefault="001C2ED6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138)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0E5399B3" w14:textId="77777777" w:rsidR="001C2ED6" w:rsidRPr="007639E7" w:rsidRDefault="001C2ED6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4F3313" w:rsidRPr="007639E7" w14:paraId="5B73ACE9" w14:textId="77777777" w:rsidTr="003529E1">
        <w:tc>
          <w:tcPr>
            <w:tcW w:w="4820" w:type="dxa"/>
            <w:tcBorders>
              <w:top w:val="single" w:sz="4" w:space="0" w:color="auto"/>
            </w:tcBorders>
          </w:tcPr>
          <w:p w14:paraId="75DB0B51" w14:textId="77777777" w:rsidR="00121195" w:rsidRPr="007639E7" w:rsidRDefault="00121195" w:rsidP="00686E6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4E0F85" w14:textId="49F361E3" w:rsidR="00121195" w:rsidRPr="007639E7" w:rsidRDefault="0012119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4 ± 10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0B64D24" w14:textId="18FF17EF" w:rsidR="00121195" w:rsidRPr="007639E7" w:rsidRDefault="0012119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5 ± 11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CBA203E" w14:textId="0D45F6D5" w:rsidR="00121195" w:rsidRPr="007639E7" w:rsidRDefault="0012119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0</w:t>
            </w:r>
          </w:p>
        </w:tc>
      </w:tr>
      <w:tr w:rsidR="004F3313" w:rsidRPr="007639E7" w14:paraId="1AEB3D64" w14:textId="77777777" w:rsidTr="003529E1">
        <w:tc>
          <w:tcPr>
            <w:tcW w:w="4820" w:type="dxa"/>
          </w:tcPr>
          <w:p w14:paraId="7FBD3DEF" w14:textId="77777777" w:rsidR="00FA6C45" w:rsidRPr="007639E7" w:rsidRDefault="00FA6C45" w:rsidP="00686E6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26" w:type="dxa"/>
          </w:tcPr>
          <w:p w14:paraId="19FDEB1E" w14:textId="0D976CFC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 (86.2)</w:t>
            </w:r>
          </w:p>
        </w:tc>
        <w:tc>
          <w:tcPr>
            <w:tcW w:w="2127" w:type="dxa"/>
          </w:tcPr>
          <w:p w14:paraId="3D31A9F3" w14:textId="053CBC51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 (83.3)</w:t>
            </w:r>
          </w:p>
        </w:tc>
        <w:tc>
          <w:tcPr>
            <w:tcW w:w="947" w:type="dxa"/>
          </w:tcPr>
          <w:p w14:paraId="3551B721" w14:textId="06112ED2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2</w:t>
            </w:r>
          </w:p>
        </w:tc>
      </w:tr>
      <w:tr w:rsidR="004F3313" w:rsidRPr="007639E7" w14:paraId="66F3490F" w14:textId="77777777" w:rsidTr="003529E1">
        <w:tc>
          <w:tcPr>
            <w:tcW w:w="4820" w:type="dxa"/>
            <w:tcBorders>
              <w:bottom w:val="single" w:sz="4" w:space="0" w:color="auto"/>
            </w:tcBorders>
          </w:tcPr>
          <w:p w14:paraId="4D9ED4FB" w14:textId="77777777" w:rsidR="00161165" w:rsidRPr="007639E7" w:rsidRDefault="00161165" w:rsidP="00686E6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 (kg/m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5D8F1A" w14:textId="1BA81B1A" w:rsidR="00161165" w:rsidRPr="007639E7" w:rsidRDefault="0016116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9 ± 3.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7C431" w14:textId="6CB013C2" w:rsidR="00161165" w:rsidRPr="007639E7" w:rsidRDefault="0016116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7 ± 3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3E6D49" w14:textId="5CEB4594" w:rsidR="00161165" w:rsidRPr="007639E7" w:rsidRDefault="0016116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2</w:t>
            </w:r>
          </w:p>
        </w:tc>
      </w:tr>
      <w:tr w:rsidR="004F3313" w:rsidRPr="007639E7" w14:paraId="09F8C505" w14:textId="77777777" w:rsidTr="003529E1">
        <w:tc>
          <w:tcPr>
            <w:tcW w:w="4820" w:type="dxa"/>
            <w:tcBorders>
              <w:top w:val="single" w:sz="4" w:space="0" w:color="auto"/>
            </w:tcBorders>
          </w:tcPr>
          <w:p w14:paraId="1E469F7D" w14:textId="058A5DE3" w:rsidR="00FA6C45" w:rsidRPr="007639E7" w:rsidRDefault="00480522" w:rsidP="00686E6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isk factor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6614C7D" w14:textId="01A0F422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DC0153A" w14:textId="49B00AF3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3CFB264A" w14:textId="69ADC01D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3313" w:rsidRPr="007639E7" w14:paraId="35E7AA21" w14:textId="77777777" w:rsidTr="003529E1">
        <w:tc>
          <w:tcPr>
            <w:tcW w:w="4820" w:type="dxa"/>
          </w:tcPr>
          <w:p w14:paraId="028A98AD" w14:textId="2D37AE1E" w:rsidR="00480522" w:rsidRPr="007639E7" w:rsidRDefault="00480522" w:rsidP="00686E6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126" w:type="dxa"/>
            <w:vAlign w:val="center"/>
          </w:tcPr>
          <w:p w14:paraId="1A0FD9F9" w14:textId="4C1F79AF" w:rsidR="00480522" w:rsidRPr="007639E7" w:rsidRDefault="00480522" w:rsidP="00686E67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72 (52.1)</w:t>
            </w:r>
          </w:p>
        </w:tc>
        <w:tc>
          <w:tcPr>
            <w:tcW w:w="2127" w:type="dxa"/>
            <w:vAlign w:val="center"/>
          </w:tcPr>
          <w:p w14:paraId="6D29F6FB" w14:textId="6E8BFEAC" w:rsidR="00480522" w:rsidRPr="007639E7" w:rsidRDefault="00480522" w:rsidP="00686E67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78 (56.5)</w:t>
            </w:r>
          </w:p>
        </w:tc>
        <w:tc>
          <w:tcPr>
            <w:tcW w:w="947" w:type="dxa"/>
            <w:vAlign w:val="center"/>
          </w:tcPr>
          <w:p w14:paraId="7DF4DDA3" w14:textId="0BB5ECFF" w:rsidR="00480522" w:rsidRPr="007639E7" w:rsidRDefault="00480522" w:rsidP="00686E67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468</w:t>
            </w:r>
          </w:p>
        </w:tc>
      </w:tr>
      <w:tr w:rsidR="004F3313" w:rsidRPr="007639E7" w14:paraId="2100566B" w14:textId="77777777" w:rsidTr="003529E1">
        <w:tc>
          <w:tcPr>
            <w:tcW w:w="4820" w:type="dxa"/>
          </w:tcPr>
          <w:p w14:paraId="27AB0604" w14:textId="77777777" w:rsidR="00FA6C45" w:rsidRPr="007639E7" w:rsidRDefault="00FA6C45" w:rsidP="00686E6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2126" w:type="dxa"/>
            <w:vAlign w:val="center"/>
          </w:tcPr>
          <w:p w14:paraId="67129FF1" w14:textId="01E888E2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40 (28.9)</w:t>
            </w:r>
          </w:p>
        </w:tc>
        <w:tc>
          <w:tcPr>
            <w:tcW w:w="2127" w:type="dxa"/>
            <w:vAlign w:val="center"/>
          </w:tcPr>
          <w:p w14:paraId="508ECE3F" w14:textId="50D7F947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37 (26.8)</w:t>
            </w:r>
          </w:p>
        </w:tc>
        <w:tc>
          <w:tcPr>
            <w:tcW w:w="947" w:type="dxa"/>
            <w:vAlign w:val="center"/>
          </w:tcPr>
          <w:p w14:paraId="118B1DBB" w14:textId="0882F4F6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687</w:t>
            </w:r>
          </w:p>
        </w:tc>
      </w:tr>
      <w:tr w:rsidR="004F3313" w:rsidRPr="007639E7" w14:paraId="6A64543B" w14:textId="77777777" w:rsidTr="003529E1">
        <w:tc>
          <w:tcPr>
            <w:tcW w:w="4820" w:type="dxa"/>
          </w:tcPr>
          <w:p w14:paraId="2500054A" w14:textId="77777777" w:rsidR="00FA6C45" w:rsidRPr="007639E7" w:rsidRDefault="00FA6C45" w:rsidP="00686E6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lipidemia</w:t>
            </w:r>
          </w:p>
        </w:tc>
        <w:tc>
          <w:tcPr>
            <w:tcW w:w="2126" w:type="dxa"/>
            <w:vAlign w:val="center"/>
          </w:tcPr>
          <w:p w14:paraId="0CD7A720" w14:textId="24EA386F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53 (38.4)</w:t>
            </w:r>
          </w:p>
        </w:tc>
        <w:tc>
          <w:tcPr>
            <w:tcW w:w="2127" w:type="dxa"/>
            <w:vAlign w:val="center"/>
          </w:tcPr>
          <w:p w14:paraId="483335CA" w14:textId="4883B12C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52 (37.6)</w:t>
            </w:r>
          </w:p>
        </w:tc>
        <w:tc>
          <w:tcPr>
            <w:tcW w:w="947" w:type="dxa"/>
            <w:vAlign w:val="center"/>
          </w:tcPr>
          <w:p w14:paraId="6FA364F1" w14:textId="7F30BD52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901</w:t>
            </w:r>
          </w:p>
        </w:tc>
      </w:tr>
      <w:tr w:rsidR="004F3313" w:rsidRPr="007639E7" w14:paraId="4BCD8183" w14:textId="77777777" w:rsidTr="003529E1">
        <w:tc>
          <w:tcPr>
            <w:tcW w:w="4820" w:type="dxa"/>
          </w:tcPr>
          <w:p w14:paraId="2A3E4650" w14:textId="370EA068" w:rsidR="00480522" w:rsidRPr="007639E7" w:rsidRDefault="00480522" w:rsidP="00686E6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ic kidney disease</w:t>
            </w:r>
          </w:p>
        </w:tc>
        <w:tc>
          <w:tcPr>
            <w:tcW w:w="2126" w:type="dxa"/>
            <w:vAlign w:val="center"/>
          </w:tcPr>
          <w:p w14:paraId="321C2F40" w14:textId="2186AE10" w:rsidR="00480522" w:rsidRPr="007639E7" w:rsidRDefault="00480522" w:rsidP="00686E67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24 (17.3)</w:t>
            </w:r>
          </w:p>
        </w:tc>
        <w:tc>
          <w:tcPr>
            <w:tcW w:w="2127" w:type="dxa"/>
            <w:vAlign w:val="center"/>
          </w:tcPr>
          <w:p w14:paraId="7E4D68F6" w14:textId="46D05AC1" w:rsidR="00480522" w:rsidRPr="007639E7" w:rsidRDefault="00480522" w:rsidP="00686E67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28 (20.2)</w:t>
            </w:r>
          </w:p>
        </w:tc>
        <w:tc>
          <w:tcPr>
            <w:tcW w:w="947" w:type="dxa"/>
            <w:vAlign w:val="center"/>
          </w:tcPr>
          <w:p w14:paraId="7AC0A6D7" w14:textId="423667C5" w:rsidR="00480522" w:rsidRPr="007639E7" w:rsidRDefault="00480522" w:rsidP="00686E67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538</w:t>
            </w:r>
          </w:p>
        </w:tc>
      </w:tr>
      <w:tr w:rsidR="004F3313" w:rsidRPr="007639E7" w14:paraId="0B51BEC9" w14:textId="77777777" w:rsidTr="003529E1">
        <w:tc>
          <w:tcPr>
            <w:tcW w:w="4820" w:type="dxa"/>
            <w:tcBorders>
              <w:bottom w:val="single" w:sz="4" w:space="0" w:color="auto"/>
            </w:tcBorders>
          </w:tcPr>
          <w:p w14:paraId="26003DD1" w14:textId="77777777" w:rsidR="00FA6C45" w:rsidRPr="007639E7" w:rsidRDefault="00FA6C45" w:rsidP="00686E6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 smok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250415B" w14:textId="611E0C65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59 (42.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BE83660" w14:textId="58CE6C89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60 (43.4)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667AAD28" w14:textId="0226A88D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903</w:t>
            </w:r>
          </w:p>
        </w:tc>
      </w:tr>
      <w:tr w:rsidR="004F3313" w:rsidRPr="007639E7" w14:paraId="2351B635" w14:textId="77777777" w:rsidTr="003529E1">
        <w:tc>
          <w:tcPr>
            <w:tcW w:w="4820" w:type="dxa"/>
            <w:tcBorders>
              <w:top w:val="single" w:sz="4" w:space="0" w:color="auto"/>
            </w:tcBorders>
          </w:tcPr>
          <w:p w14:paraId="5A10E408" w14:textId="77777777" w:rsidR="00FA6C45" w:rsidRPr="007639E7" w:rsidRDefault="00FA6C45" w:rsidP="00686E6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linical presentat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508FDE4" w14:textId="77777777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500FEC0" w14:textId="77777777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2239ED4F" w14:textId="18AD7C53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667</w:t>
            </w:r>
          </w:p>
        </w:tc>
      </w:tr>
      <w:tr w:rsidR="004F3313" w:rsidRPr="007639E7" w14:paraId="2ED173E7" w14:textId="77777777" w:rsidTr="003529E1">
        <w:tc>
          <w:tcPr>
            <w:tcW w:w="4820" w:type="dxa"/>
          </w:tcPr>
          <w:p w14:paraId="10C7E62D" w14:textId="77777777" w:rsidR="00FA6C45" w:rsidRPr="007639E7" w:rsidRDefault="00FA6C45" w:rsidP="00686E67">
            <w:pPr>
              <w:spacing w:line="480" w:lineRule="auto"/>
              <w:ind w:leftChars="159" w:left="31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stable angina</w:t>
            </w:r>
          </w:p>
        </w:tc>
        <w:tc>
          <w:tcPr>
            <w:tcW w:w="2126" w:type="dxa"/>
          </w:tcPr>
          <w:p w14:paraId="5FD5F46F" w14:textId="11B47ACC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(21.7)</w:t>
            </w:r>
          </w:p>
        </w:tc>
        <w:tc>
          <w:tcPr>
            <w:tcW w:w="2127" w:type="dxa"/>
          </w:tcPr>
          <w:p w14:paraId="2E0F26FC" w14:textId="07AD4C97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(23.9)</w:t>
            </w:r>
          </w:p>
        </w:tc>
        <w:tc>
          <w:tcPr>
            <w:tcW w:w="947" w:type="dxa"/>
          </w:tcPr>
          <w:p w14:paraId="1657512A" w14:textId="77777777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3313" w:rsidRPr="007639E7" w14:paraId="49AD3EDA" w14:textId="77777777" w:rsidTr="003529E1">
        <w:tc>
          <w:tcPr>
            <w:tcW w:w="4820" w:type="dxa"/>
          </w:tcPr>
          <w:p w14:paraId="34582EE0" w14:textId="77777777" w:rsidR="00FA6C45" w:rsidRPr="007639E7" w:rsidRDefault="00FA6C45" w:rsidP="00686E67">
            <w:pPr>
              <w:spacing w:line="480" w:lineRule="auto"/>
              <w:ind w:leftChars="159" w:left="31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MI</w:t>
            </w:r>
          </w:p>
        </w:tc>
        <w:tc>
          <w:tcPr>
            <w:tcW w:w="2126" w:type="dxa"/>
            <w:vAlign w:val="center"/>
          </w:tcPr>
          <w:p w14:paraId="360B0591" w14:textId="6D8FFE83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08 (78.3)</w:t>
            </w:r>
          </w:p>
        </w:tc>
        <w:tc>
          <w:tcPr>
            <w:tcW w:w="2127" w:type="dxa"/>
            <w:vAlign w:val="center"/>
          </w:tcPr>
          <w:p w14:paraId="5FE15C5F" w14:textId="0167108E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05 (76.1)</w:t>
            </w:r>
          </w:p>
        </w:tc>
        <w:tc>
          <w:tcPr>
            <w:tcW w:w="947" w:type="dxa"/>
            <w:vAlign w:val="center"/>
          </w:tcPr>
          <w:p w14:paraId="63A19A67" w14:textId="13D3D856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3313" w:rsidRPr="007639E7" w14:paraId="6648D49D" w14:textId="77777777" w:rsidTr="003529E1">
        <w:tc>
          <w:tcPr>
            <w:tcW w:w="4820" w:type="dxa"/>
          </w:tcPr>
          <w:p w14:paraId="16511E72" w14:textId="77777777" w:rsidR="00FA6C45" w:rsidRPr="007639E7" w:rsidRDefault="00FA6C45" w:rsidP="00686E67">
            <w:pPr>
              <w:spacing w:line="480" w:lineRule="auto"/>
              <w:ind w:leftChars="305" w:left="61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–ST-segment elevation MI</w:t>
            </w:r>
          </w:p>
        </w:tc>
        <w:tc>
          <w:tcPr>
            <w:tcW w:w="2126" w:type="dxa"/>
          </w:tcPr>
          <w:p w14:paraId="4109A872" w14:textId="48EBEB5F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2127" w:type="dxa"/>
          </w:tcPr>
          <w:p w14:paraId="2A8FFDA0" w14:textId="775FA04F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947" w:type="dxa"/>
          </w:tcPr>
          <w:p w14:paraId="71019F4A" w14:textId="77777777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3313" w:rsidRPr="007639E7" w14:paraId="48029DF1" w14:textId="77777777" w:rsidTr="003529E1">
        <w:tc>
          <w:tcPr>
            <w:tcW w:w="4820" w:type="dxa"/>
            <w:tcBorders>
              <w:bottom w:val="single" w:sz="4" w:space="0" w:color="auto"/>
            </w:tcBorders>
          </w:tcPr>
          <w:p w14:paraId="13117942" w14:textId="77777777" w:rsidR="00FA6C45" w:rsidRPr="007639E7" w:rsidRDefault="00FA6C45" w:rsidP="00686E67">
            <w:pPr>
              <w:spacing w:line="480" w:lineRule="auto"/>
              <w:ind w:leftChars="305" w:left="61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-segment elevation MI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06593DF" w14:textId="31E48A57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3E6A302" w14:textId="5A8BEF69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72086B20" w14:textId="77777777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3313" w:rsidRPr="007639E7" w14:paraId="4F4BAEBB" w14:textId="77777777" w:rsidTr="003529E1">
        <w:tc>
          <w:tcPr>
            <w:tcW w:w="4820" w:type="dxa"/>
            <w:tcBorders>
              <w:top w:val="single" w:sz="4" w:space="0" w:color="auto"/>
            </w:tcBorders>
          </w:tcPr>
          <w:p w14:paraId="2771EF02" w14:textId="108766F0" w:rsidR="00FA6C45" w:rsidRPr="007639E7" w:rsidRDefault="00480522" w:rsidP="00686E6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aboratory measurements</w:t>
            </w:r>
          </w:p>
        </w:tc>
        <w:tc>
          <w:tcPr>
            <w:tcW w:w="2126" w:type="dxa"/>
            <w:vAlign w:val="center"/>
          </w:tcPr>
          <w:p w14:paraId="58EAEC01" w14:textId="2F2AC60D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476CB8C1" w14:textId="59410A08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7" w:type="dxa"/>
            <w:vAlign w:val="center"/>
          </w:tcPr>
          <w:p w14:paraId="30F8AE83" w14:textId="046CB3F9" w:rsidR="00FA6C45" w:rsidRPr="007639E7" w:rsidRDefault="00FA6C45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3313" w:rsidRPr="007639E7" w14:paraId="55B28E23" w14:textId="77777777" w:rsidTr="003529E1">
        <w:tc>
          <w:tcPr>
            <w:tcW w:w="4820" w:type="dxa"/>
          </w:tcPr>
          <w:p w14:paraId="40372BDE" w14:textId="766BFDCC" w:rsidR="00480522" w:rsidRPr="007639E7" w:rsidRDefault="00480522" w:rsidP="00686E6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-sensitivity C-reactive protein (mg/L)</w:t>
            </w:r>
          </w:p>
        </w:tc>
        <w:tc>
          <w:tcPr>
            <w:tcW w:w="2126" w:type="dxa"/>
          </w:tcPr>
          <w:p w14:paraId="1F9AC01D" w14:textId="27F46669" w:rsidR="00480522" w:rsidRPr="007639E7" w:rsidRDefault="00480522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 (0.7 – 4.2)</w:t>
            </w:r>
          </w:p>
        </w:tc>
        <w:tc>
          <w:tcPr>
            <w:tcW w:w="2127" w:type="dxa"/>
          </w:tcPr>
          <w:p w14:paraId="0EC8D18F" w14:textId="660981D0" w:rsidR="00480522" w:rsidRPr="007639E7" w:rsidRDefault="00480522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(0.7 – 3.4)</w:t>
            </w:r>
          </w:p>
        </w:tc>
        <w:tc>
          <w:tcPr>
            <w:tcW w:w="947" w:type="dxa"/>
          </w:tcPr>
          <w:p w14:paraId="491C1731" w14:textId="15C60732" w:rsidR="00480522" w:rsidRPr="007639E7" w:rsidRDefault="00480522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3</w:t>
            </w:r>
          </w:p>
        </w:tc>
      </w:tr>
      <w:tr w:rsidR="004F3313" w:rsidRPr="007639E7" w14:paraId="351E9749" w14:textId="77777777" w:rsidTr="003529E1">
        <w:tc>
          <w:tcPr>
            <w:tcW w:w="4820" w:type="dxa"/>
          </w:tcPr>
          <w:p w14:paraId="257B1F4A" w14:textId="14D46875" w:rsidR="00FD0FFD" w:rsidRPr="007639E7" w:rsidRDefault="00FD0FFD" w:rsidP="00686E6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 blood cell count (×10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m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7F6C2E2C" w14:textId="11D900D4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 ± 3.3</w:t>
            </w:r>
          </w:p>
        </w:tc>
        <w:tc>
          <w:tcPr>
            <w:tcW w:w="2127" w:type="dxa"/>
          </w:tcPr>
          <w:p w14:paraId="74345B72" w14:textId="4B3873A7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 ± 3.3</w:t>
            </w:r>
          </w:p>
        </w:tc>
        <w:tc>
          <w:tcPr>
            <w:tcW w:w="947" w:type="dxa"/>
          </w:tcPr>
          <w:p w14:paraId="17A52239" w14:textId="56757A66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1</w:t>
            </w:r>
          </w:p>
        </w:tc>
      </w:tr>
      <w:tr w:rsidR="004F3313" w:rsidRPr="007639E7" w14:paraId="6AE18366" w14:textId="77777777" w:rsidTr="003529E1">
        <w:tc>
          <w:tcPr>
            <w:tcW w:w="4820" w:type="dxa"/>
          </w:tcPr>
          <w:p w14:paraId="719E964C" w14:textId="77777777" w:rsidR="00FD0FFD" w:rsidRPr="007639E7" w:rsidRDefault="00FD0FFD" w:rsidP="00686E6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globin (g/dL)</w:t>
            </w:r>
          </w:p>
        </w:tc>
        <w:tc>
          <w:tcPr>
            <w:tcW w:w="2126" w:type="dxa"/>
          </w:tcPr>
          <w:p w14:paraId="6BF8C616" w14:textId="239B71C8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 ± 1.6</w:t>
            </w:r>
          </w:p>
        </w:tc>
        <w:tc>
          <w:tcPr>
            <w:tcW w:w="2127" w:type="dxa"/>
          </w:tcPr>
          <w:p w14:paraId="41D42A29" w14:textId="4F2A283F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 ± 1.6</w:t>
            </w:r>
          </w:p>
        </w:tc>
        <w:tc>
          <w:tcPr>
            <w:tcW w:w="947" w:type="dxa"/>
          </w:tcPr>
          <w:p w14:paraId="03623D97" w14:textId="28812DE5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6</w:t>
            </w:r>
          </w:p>
        </w:tc>
      </w:tr>
      <w:tr w:rsidR="004F3313" w:rsidRPr="007639E7" w14:paraId="1894E453" w14:textId="77777777" w:rsidTr="003529E1">
        <w:tc>
          <w:tcPr>
            <w:tcW w:w="4820" w:type="dxa"/>
          </w:tcPr>
          <w:p w14:paraId="687ACD13" w14:textId="77777777" w:rsidR="00FD0FFD" w:rsidRPr="007639E7" w:rsidRDefault="00FD0FFD" w:rsidP="00686E6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 (mg/dL)</w:t>
            </w:r>
          </w:p>
        </w:tc>
        <w:tc>
          <w:tcPr>
            <w:tcW w:w="2126" w:type="dxa"/>
          </w:tcPr>
          <w:p w14:paraId="4A1A36D5" w14:textId="47FE09CE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 ± 0.2</w:t>
            </w:r>
          </w:p>
        </w:tc>
        <w:tc>
          <w:tcPr>
            <w:tcW w:w="2127" w:type="dxa"/>
          </w:tcPr>
          <w:p w14:paraId="6AB6568E" w14:textId="739710AA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 ± 0.4</w:t>
            </w:r>
          </w:p>
        </w:tc>
        <w:tc>
          <w:tcPr>
            <w:tcW w:w="947" w:type="dxa"/>
          </w:tcPr>
          <w:p w14:paraId="702362DE" w14:textId="6BEBD17E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0</w:t>
            </w:r>
          </w:p>
        </w:tc>
      </w:tr>
      <w:tr w:rsidR="004F3313" w:rsidRPr="007639E7" w14:paraId="165001B4" w14:textId="77777777" w:rsidTr="003529E1">
        <w:tc>
          <w:tcPr>
            <w:tcW w:w="4820" w:type="dxa"/>
          </w:tcPr>
          <w:p w14:paraId="1F9AB6D0" w14:textId="77777777" w:rsidR="00FD0FFD" w:rsidRPr="007639E7" w:rsidRDefault="00FD0FFD" w:rsidP="00686E6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holesterol (mg/dL)</w:t>
            </w:r>
          </w:p>
        </w:tc>
        <w:tc>
          <w:tcPr>
            <w:tcW w:w="2126" w:type="dxa"/>
          </w:tcPr>
          <w:p w14:paraId="0D640AAE" w14:textId="6686F065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.2 ± 46.8</w:t>
            </w:r>
          </w:p>
        </w:tc>
        <w:tc>
          <w:tcPr>
            <w:tcW w:w="2127" w:type="dxa"/>
          </w:tcPr>
          <w:p w14:paraId="51FA62C4" w14:textId="7BBAAC99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.7 ± 41.1</w:t>
            </w:r>
          </w:p>
        </w:tc>
        <w:tc>
          <w:tcPr>
            <w:tcW w:w="947" w:type="dxa"/>
          </w:tcPr>
          <w:p w14:paraId="0DABE3D4" w14:textId="36431E0D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5</w:t>
            </w:r>
          </w:p>
        </w:tc>
      </w:tr>
      <w:tr w:rsidR="004F3313" w:rsidRPr="007639E7" w14:paraId="37F2B6EB" w14:textId="77777777" w:rsidTr="003529E1">
        <w:tc>
          <w:tcPr>
            <w:tcW w:w="4820" w:type="dxa"/>
          </w:tcPr>
          <w:p w14:paraId="165E0706" w14:textId="77777777" w:rsidR="00FD0FFD" w:rsidRPr="007639E7" w:rsidRDefault="00FD0FFD" w:rsidP="00686E6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DL cholesterol (mg/dL)</w:t>
            </w:r>
          </w:p>
        </w:tc>
        <w:tc>
          <w:tcPr>
            <w:tcW w:w="2126" w:type="dxa"/>
          </w:tcPr>
          <w:p w14:paraId="3040203C" w14:textId="3B5CA8E3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7 ± 11.6</w:t>
            </w:r>
          </w:p>
        </w:tc>
        <w:tc>
          <w:tcPr>
            <w:tcW w:w="2127" w:type="dxa"/>
          </w:tcPr>
          <w:p w14:paraId="27217A56" w14:textId="6CC7EB52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7 ± 12.8</w:t>
            </w:r>
          </w:p>
        </w:tc>
        <w:tc>
          <w:tcPr>
            <w:tcW w:w="947" w:type="dxa"/>
          </w:tcPr>
          <w:p w14:paraId="4A5EF53B" w14:textId="4C9BA758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6</w:t>
            </w:r>
          </w:p>
        </w:tc>
      </w:tr>
      <w:tr w:rsidR="004F3313" w:rsidRPr="007639E7" w14:paraId="4C9505E6" w14:textId="77777777" w:rsidTr="003529E1">
        <w:tc>
          <w:tcPr>
            <w:tcW w:w="4820" w:type="dxa"/>
          </w:tcPr>
          <w:p w14:paraId="75603115" w14:textId="77777777" w:rsidR="00FD0FFD" w:rsidRPr="007639E7" w:rsidRDefault="00FD0FFD" w:rsidP="00686E6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L cholesterol (mg/dL)</w:t>
            </w:r>
          </w:p>
        </w:tc>
        <w:tc>
          <w:tcPr>
            <w:tcW w:w="2126" w:type="dxa"/>
          </w:tcPr>
          <w:p w14:paraId="0647D90F" w14:textId="150F2EDA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.7 ± 39.1</w:t>
            </w:r>
          </w:p>
        </w:tc>
        <w:tc>
          <w:tcPr>
            <w:tcW w:w="2127" w:type="dxa"/>
          </w:tcPr>
          <w:p w14:paraId="0D5ED39E" w14:textId="0F5F980F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.5 ± 31.8</w:t>
            </w:r>
          </w:p>
        </w:tc>
        <w:tc>
          <w:tcPr>
            <w:tcW w:w="947" w:type="dxa"/>
          </w:tcPr>
          <w:p w14:paraId="09E90C99" w14:textId="6ADF5B56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9</w:t>
            </w:r>
          </w:p>
        </w:tc>
      </w:tr>
      <w:tr w:rsidR="004F3313" w:rsidRPr="007639E7" w14:paraId="5B7616DA" w14:textId="77777777" w:rsidTr="003529E1">
        <w:tc>
          <w:tcPr>
            <w:tcW w:w="4820" w:type="dxa"/>
          </w:tcPr>
          <w:p w14:paraId="0C102ADD" w14:textId="0CF33039" w:rsidR="00FD0FFD" w:rsidRPr="007639E7" w:rsidRDefault="00FD0FFD" w:rsidP="00686E6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 ejection fraction &lt;40%</w:t>
            </w:r>
          </w:p>
        </w:tc>
        <w:tc>
          <w:tcPr>
            <w:tcW w:w="2126" w:type="dxa"/>
            <w:vAlign w:val="center"/>
          </w:tcPr>
          <w:p w14:paraId="63491FBF" w14:textId="688DC110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2 (8.7)</w:t>
            </w:r>
          </w:p>
        </w:tc>
        <w:tc>
          <w:tcPr>
            <w:tcW w:w="2127" w:type="dxa"/>
            <w:vAlign w:val="center"/>
          </w:tcPr>
          <w:p w14:paraId="0753DCD3" w14:textId="21347228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9 (6.52)</w:t>
            </w:r>
          </w:p>
        </w:tc>
        <w:tc>
          <w:tcPr>
            <w:tcW w:w="947" w:type="dxa"/>
            <w:vAlign w:val="center"/>
          </w:tcPr>
          <w:p w14:paraId="374B367C" w14:textId="740C3F38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495</w:t>
            </w:r>
          </w:p>
        </w:tc>
      </w:tr>
      <w:tr w:rsidR="004F3313" w:rsidRPr="007639E7" w14:paraId="3D8759B7" w14:textId="77777777" w:rsidTr="003529E1">
        <w:tc>
          <w:tcPr>
            <w:tcW w:w="4820" w:type="dxa"/>
            <w:tcBorders>
              <w:top w:val="single" w:sz="4" w:space="0" w:color="auto"/>
            </w:tcBorders>
          </w:tcPr>
          <w:p w14:paraId="5C5780EF" w14:textId="6D64216C" w:rsidR="00FD0FFD" w:rsidRPr="007639E7" w:rsidRDefault="00FD0FFD" w:rsidP="00686E6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cedural characteristic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3FA4591" w14:textId="78A6814D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34B7F00" w14:textId="5982593E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12540D1A" w14:textId="1C2F3148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3313" w:rsidRPr="007639E7" w14:paraId="599B424A" w14:textId="77777777" w:rsidTr="003529E1">
        <w:tc>
          <w:tcPr>
            <w:tcW w:w="4820" w:type="dxa"/>
          </w:tcPr>
          <w:p w14:paraId="4356FC7B" w14:textId="03A9C94B" w:rsidR="00FD0FFD" w:rsidRPr="007639E7" w:rsidRDefault="00FD0FFD" w:rsidP="00686E6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-vessel disease</w:t>
            </w:r>
          </w:p>
        </w:tc>
        <w:tc>
          <w:tcPr>
            <w:tcW w:w="2126" w:type="dxa"/>
            <w:vAlign w:val="center"/>
          </w:tcPr>
          <w:p w14:paraId="7B20D498" w14:textId="239BE4F1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50 (36.2)</w:t>
            </w:r>
          </w:p>
        </w:tc>
        <w:tc>
          <w:tcPr>
            <w:tcW w:w="2127" w:type="dxa"/>
            <w:vAlign w:val="center"/>
          </w:tcPr>
          <w:p w14:paraId="3588CA39" w14:textId="2EAAA8D9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47 (34.0)</w:t>
            </w:r>
          </w:p>
        </w:tc>
        <w:tc>
          <w:tcPr>
            <w:tcW w:w="947" w:type="dxa"/>
            <w:vAlign w:val="center"/>
          </w:tcPr>
          <w:p w14:paraId="5BC2C20D" w14:textId="641C689E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705</w:t>
            </w:r>
          </w:p>
        </w:tc>
      </w:tr>
      <w:tr w:rsidR="004F3313" w:rsidRPr="007639E7" w14:paraId="4E50E194" w14:textId="77777777" w:rsidTr="003529E1">
        <w:tc>
          <w:tcPr>
            <w:tcW w:w="4820" w:type="dxa"/>
          </w:tcPr>
          <w:p w14:paraId="1D39D4EA" w14:textId="02A617AB" w:rsidR="00FD0FFD" w:rsidRPr="007639E7" w:rsidRDefault="00FD0FFD" w:rsidP="00686E6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 of drug-eluting stent</w:t>
            </w:r>
          </w:p>
        </w:tc>
        <w:tc>
          <w:tcPr>
            <w:tcW w:w="2126" w:type="dxa"/>
          </w:tcPr>
          <w:p w14:paraId="4EA9CCC1" w14:textId="663DDCCB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 (100.0)</w:t>
            </w:r>
          </w:p>
        </w:tc>
        <w:tc>
          <w:tcPr>
            <w:tcW w:w="2127" w:type="dxa"/>
          </w:tcPr>
          <w:p w14:paraId="6320E758" w14:textId="5B679FD6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 (100.0)</w:t>
            </w:r>
          </w:p>
        </w:tc>
        <w:tc>
          <w:tcPr>
            <w:tcW w:w="947" w:type="dxa"/>
          </w:tcPr>
          <w:p w14:paraId="00581601" w14:textId="737B6805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4F3313" w:rsidRPr="007639E7" w14:paraId="37BF4AC2" w14:textId="77777777" w:rsidTr="003529E1">
        <w:tc>
          <w:tcPr>
            <w:tcW w:w="4820" w:type="dxa"/>
          </w:tcPr>
          <w:p w14:paraId="0C898EF6" w14:textId="77777777" w:rsidR="00FD0FFD" w:rsidRPr="007639E7" w:rsidRDefault="00FD0FFD" w:rsidP="00686E6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treated vessels</w:t>
            </w:r>
          </w:p>
        </w:tc>
        <w:tc>
          <w:tcPr>
            <w:tcW w:w="2126" w:type="dxa"/>
          </w:tcPr>
          <w:p w14:paraId="143E1FCD" w14:textId="6E7C8185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± 0.5</w:t>
            </w:r>
          </w:p>
        </w:tc>
        <w:tc>
          <w:tcPr>
            <w:tcW w:w="2127" w:type="dxa"/>
          </w:tcPr>
          <w:p w14:paraId="2E56CA4C" w14:textId="2E862756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 ± 0.4</w:t>
            </w:r>
          </w:p>
        </w:tc>
        <w:tc>
          <w:tcPr>
            <w:tcW w:w="947" w:type="dxa"/>
          </w:tcPr>
          <w:p w14:paraId="529BA2BF" w14:textId="4E4835D9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0</w:t>
            </w:r>
          </w:p>
        </w:tc>
      </w:tr>
      <w:tr w:rsidR="004F3313" w:rsidRPr="007639E7" w14:paraId="50E31145" w14:textId="77777777" w:rsidTr="003529E1">
        <w:tc>
          <w:tcPr>
            <w:tcW w:w="4820" w:type="dxa"/>
          </w:tcPr>
          <w:p w14:paraId="40A3D85B" w14:textId="77777777" w:rsidR="00FD0FFD" w:rsidRPr="007639E7" w:rsidRDefault="00FD0FFD" w:rsidP="00686E6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implanted stents</w:t>
            </w:r>
          </w:p>
        </w:tc>
        <w:tc>
          <w:tcPr>
            <w:tcW w:w="2126" w:type="dxa"/>
          </w:tcPr>
          <w:p w14:paraId="68AFF9C4" w14:textId="1F1E5DF1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 ± 0.7</w:t>
            </w:r>
          </w:p>
        </w:tc>
        <w:tc>
          <w:tcPr>
            <w:tcW w:w="2127" w:type="dxa"/>
          </w:tcPr>
          <w:p w14:paraId="420DC4D2" w14:textId="4EE4D326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 ± 0.6</w:t>
            </w:r>
          </w:p>
        </w:tc>
        <w:tc>
          <w:tcPr>
            <w:tcW w:w="947" w:type="dxa"/>
          </w:tcPr>
          <w:p w14:paraId="2544865B" w14:textId="6B9CA171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2</w:t>
            </w:r>
          </w:p>
        </w:tc>
      </w:tr>
      <w:tr w:rsidR="004F3313" w:rsidRPr="007639E7" w14:paraId="68E231EE" w14:textId="77777777" w:rsidTr="003529E1">
        <w:tc>
          <w:tcPr>
            <w:tcW w:w="4820" w:type="dxa"/>
          </w:tcPr>
          <w:p w14:paraId="321A7775" w14:textId="1092D0D8" w:rsidR="00FD0FFD" w:rsidRPr="007639E7" w:rsidRDefault="00FD0FFD" w:rsidP="00686E6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nt diameter (mm)</w:t>
            </w:r>
          </w:p>
        </w:tc>
        <w:tc>
          <w:tcPr>
            <w:tcW w:w="2126" w:type="dxa"/>
          </w:tcPr>
          <w:p w14:paraId="3C6592DA" w14:textId="66FE95D3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 ± 0.3</w:t>
            </w:r>
          </w:p>
        </w:tc>
        <w:tc>
          <w:tcPr>
            <w:tcW w:w="2127" w:type="dxa"/>
          </w:tcPr>
          <w:p w14:paraId="1FBF9CC0" w14:textId="631EDA09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 ± 0.4</w:t>
            </w:r>
          </w:p>
        </w:tc>
        <w:tc>
          <w:tcPr>
            <w:tcW w:w="947" w:type="dxa"/>
          </w:tcPr>
          <w:p w14:paraId="14ED2647" w14:textId="1B49D904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4F3313" w:rsidRPr="007639E7" w14:paraId="2F7F4D13" w14:textId="77777777" w:rsidTr="003529E1">
        <w:tc>
          <w:tcPr>
            <w:tcW w:w="4820" w:type="dxa"/>
            <w:tcBorders>
              <w:bottom w:val="single" w:sz="4" w:space="0" w:color="auto"/>
            </w:tcBorders>
          </w:tcPr>
          <w:p w14:paraId="48A263E2" w14:textId="77777777" w:rsidR="00FD0FFD" w:rsidRPr="007639E7" w:rsidRDefault="00FD0FFD" w:rsidP="00686E6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stent length (mm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8DEA893" w14:textId="068ABE5A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1 ± 23.6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0F5D037" w14:textId="13B52D7B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6 ± 17.6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6141AC63" w14:textId="289E96A9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3</w:t>
            </w:r>
          </w:p>
        </w:tc>
      </w:tr>
      <w:tr w:rsidR="004F3313" w:rsidRPr="007639E7" w14:paraId="5FA2D52C" w14:textId="77777777" w:rsidTr="003529E1">
        <w:tc>
          <w:tcPr>
            <w:tcW w:w="4820" w:type="dxa"/>
            <w:tcBorders>
              <w:top w:val="single" w:sz="4" w:space="0" w:color="auto"/>
            </w:tcBorders>
          </w:tcPr>
          <w:p w14:paraId="41BC9616" w14:textId="28AFE5FE" w:rsidR="00FD0FFD" w:rsidRPr="007639E7" w:rsidRDefault="00FD0FFD" w:rsidP="00686E6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scharge medication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AD6AF11" w14:textId="77777777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90720A8" w14:textId="77777777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417C7BB6" w14:textId="77777777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3313" w:rsidRPr="007639E7" w14:paraId="50BBA486" w14:textId="77777777" w:rsidTr="003529E1">
        <w:tc>
          <w:tcPr>
            <w:tcW w:w="4820" w:type="dxa"/>
          </w:tcPr>
          <w:p w14:paraId="6A218F6C" w14:textId="43826CA0" w:rsidR="00FD0FFD" w:rsidRPr="007639E7" w:rsidRDefault="00FD0FFD" w:rsidP="00686E67">
            <w:pPr>
              <w:spacing w:line="480" w:lineRule="auto"/>
              <w:ind w:leftChars="159" w:left="31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n</w:t>
            </w:r>
          </w:p>
        </w:tc>
        <w:tc>
          <w:tcPr>
            <w:tcW w:w="2126" w:type="dxa"/>
          </w:tcPr>
          <w:p w14:paraId="24881B52" w14:textId="6B4E2CBE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 (100.0)</w:t>
            </w:r>
          </w:p>
        </w:tc>
        <w:tc>
          <w:tcPr>
            <w:tcW w:w="2127" w:type="dxa"/>
          </w:tcPr>
          <w:p w14:paraId="148CE0A6" w14:textId="65F8BA94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 (100.0)</w:t>
            </w:r>
          </w:p>
        </w:tc>
        <w:tc>
          <w:tcPr>
            <w:tcW w:w="947" w:type="dxa"/>
          </w:tcPr>
          <w:p w14:paraId="7B92FB32" w14:textId="64DF278E" w:rsidR="00FD0FFD" w:rsidRPr="007639E7" w:rsidRDefault="00FD0FFD" w:rsidP="00686E67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4F3313" w:rsidRPr="007639E7" w14:paraId="4FBF2B0E" w14:textId="77777777" w:rsidTr="003529E1">
        <w:tc>
          <w:tcPr>
            <w:tcW w:w="4820" w:type="dxa"/>
          </w:tcPr>
          <w:p w14:paraId="04D8F3F2" w14:textId="77777777" w:rsidR="00FD0FFD" w:rsidRPr="007639E7" w:rsidRDefault="00FD0FFD" w:rsidP="00686E67">
            <w:pPr>
              <w:spacing w:line="480" w:lineRule="auto"/>
              <w:ind w:leftChars="159" w:left="31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of P2Y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2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hibitor</w:t>
            </w:r>
          </w:p>
        </w:tc>
        <w:tc>
          <w:tcPr>
            <w:tcW w:w="2126" w:type="dxa"/>
          </w:tcPr>
          <w:p w14:paraId="1213412A" w14:textId="77777777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07B7AF38" w14:textId="77777777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7" w:type="dxa"/>
            <w:vAlign w:val="center"/>
          </w:tcPr>
          <w:p w14:paraId="2CC9AB58" w14:textId="7C214662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805</w:t>
            </w:r>
          </w:p>
        </w:tc>
      </w:tr>
      <w:tr w:rsidR="004F3313" w:rsidRPr="007639E7" w14:paraId="4943E1AC" w14:textId="77777777" w:rsidTr="003529E1">
        <w:tc>
          <w:tcPr>
            <w:tcW w:w="4820" w:type="dxa"/>
          </w:tcPr>
          <w:p w14:paraId="73E39AFD" w14:textId="77777777" w:rsidR="00FD0FFD" w:rsidRPr="007639E7" w:rsidRDefault="00FD0FFD" w:rsidP="00686E67">
            <w:pPr>
              <w:spacing w:line="480" w:lineRule="auto"/>
              <w:ind w:leftChars="305" w:left="61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cagrelor</w:t>
            </w:r>
          </w:p>
        </w:tc>
        <w:tc>
          <w:tcPr>
            <w:tcW w:w="2126" w:type="dxa"/>
            <w:vAlign w:val="center"/>
          </w:tcPr>
          <w:p w14:paraId="7DBDD31E" w14:textId="4B85CE3C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83 (60.1)</w:t>
            </w:r>
          </w:p>
        </w:tc>
        <w:tc>
          <w:tcPr>
            <w:tcW w:w="2127" w:type="dxa"/>
            <w:vAlign w:val="center"/>
          </w:tcPr>
          <w:p w14:paraId="765925CC" w14:textId="08FF8B09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85 (61.6)</w:t>
            </w:r>
          </w:p>
        </w:tc>
        <w:tc>
          <w:tcPr>
            <w:tcW w:w="947" w:type="dxa"/>
            <w:vAlign w:val="center"/>
          </w:tcPr>
          <w:p w14:paraId="550C05B5" w14:textId="7B7EDF14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3313" w:rsidRPr="007639E7" w14:paraId="603EA2E8" w14:textId="77777777" w:rsidTr="003529E1">
        <w:tc>
          <w:tcPr>
            <w:tcW w:w="4820" w:type="dxa"/>
          </w:tcPr>
          <w:p w14:paraId="4C35530F" w14:textId="77777777" w:rsidR="00FD0FFD" w:rsidRPr="007639E7" w:rsidRDefault="00FD0FFD" w:rsidP="00686E67">
            <w:pPr>
              <w:spacing w:line="480" w:lineRule="auto"/>
              <w:ind w:leftChars="305" w:left="61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sugrel</w:t>
            </w:r>
          </w:p>
        </w:tc>
        <w:tc>
          <w:tcPr>
            <w:tcW w:w="2126" w:type="dxa"/>
          </w:tcPr>
          <w:p w14:paraId="34C03C8B" w14:textId="3FD6758E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 (39.9)</w:t>
            </w:r>
          </w:p>
        </w:tc>
        <w:tc>
          <w:tcPr>
            <w:tcW w:w="2127" w:type="dxa"/>
          </w:tcPr>
          <w:p w14:paraId="4DDF6F05" w14:textId="68F37875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38.4)</w:t>
            </w:r>
          </w:p>
        </w:tc>
        <w:tc>
          <w:tcPr>
            <w:tcW w:w="947" w:type="dxa"/>
          </w:tcPr>
          <w:p w14:paraId="0FB2FA72" w14:textId="77777777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3313" w:rsidRPr="007639E7" w14:paraId="5EC6C112" w14:textId="77777777" w:rsidTr="003529E1">
        <w:tc>
          <w:tcPr>
            <w:tcW w:w="4820" w:type="dxa"/>
          </w:tcPr>
          <w:p w14:paraId="5DFC80A9" w14:textId="77777777" w:rsidR="00FD0FFD" w:rsidRPr="007639E7" w:rsidRDefault="00FD0FFD" w:rsidP="00686E67">
            <w:pPr>
              <w:spacing w:line="480" w:lineRule="auto"/>
              <w:ind w:leftChars="159" w:left="31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giotensin blockade</w:t>
            </w:r>
          </w:p>
        </w:tc>
        <w:tc>
          <w:tcPr>
            <w:tcW w:w="2126" w:type="dxa"/>
            <w:vAlign w:val="center"/>
          </w:tcPr>
          <w:p w14:paraId="3AE0C031" w14:textId="7E1B668A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98 (71.0)</w:t>
            </w:r>
          </w:p>
        </w:tc>
        <w:tc>
          <w:tcPr>
            <w:tcW w:w="2127" w:type="dxa"/>
            <w:vAlign w:val="center"/>
          </w:tcPr>
          <w:p w14:paraId="5B39E7BF" w14:textId="7C39B3DD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98 (71.0)</w:t>
            </w:r>
          </w:p>
        </w:tc>
        <w:tc>
          <w:tcPr>
            <w:tcW w:w="947" w:type="dxa"/>
            <w:vAlign w:val="center"/>
          </w:tcPr>
          <w:p w14:paraId="577C8352" w14:textId="7BC890F2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4F3313" w:rsidRPr="007639E7" w14:paraId="192D7216" w14:textId="77777777" w:rsidTr="003529E1">
        <w:tc>
          <w:tcPr>
            <w:tcW w:w="4820" w:type="dxa"/>
            <w:tcBorders>
              <w:bottom w:val="single" w:sz="4" w:space="0" w:color="auto"/>
            </w:tcBorders>
          </w:tcPr>
          <w:p w14:paraId="09E9B90B" w14:textId="77777777" w:rsidR="00FD0FFD" w:rsidRPr="007639E7" w:rsidRDefault="00FD0FFD" w:rsidP="00686E67">
            <w:pPr>
              <w:spacing w:line="480" w:lineRule="auto"/>
              <w:ind w:leftChars="159" w:left="31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 block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66C84E1" w14:textId="68479374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98 (71.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C329A2E" w14:textId="1CF0BF28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97 (70.2)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6C51CCDF" w14:textId="5AE2183A" w:rsidR="00FD0FFD" w:rsidRPr="007639E7" w:rsidRDefault="00FD0FFD" w:rsidP="0068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894</w:t>
            </w:r>
          </w:p>
        </w:tc>
      </w:tr>
    </w:tbl>
    <w:p w14:paraId="59CFB0E6" w14:textId="77777777" w:rsidR="00A831AA" w:rsidRPr="007639E7" w:rsidRDefault="00A831AA" w:rsidP="00686E67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F4EE6A8" w14:textId="3D4FED3E" w:rsidR="002C7EF0" w:rsidRPr="007639E7" w:rsidRDefault="00764463" w:rsidP="00686E67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639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APT, dual antiplatelet therapy; HDL, high-density lipoprotein; LDL, low-density lipoprotein;</w:t>
      </w:r>
      <w:r w:rsidR="00480522" w:rsidRPr="007639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V, left ventricle; MACT, mono-</w:t>
      </w:r>
      <w:r w:rsidRPr="007639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tiplatelet and colchicine therapy; MI, myocardial infarction.</w:t>
      </w:r>
    </w:p>
    <w:p w14:paraId="60F3771F" w14:textId="77777777" w:rsidR="002C7EF0" w:rsidRPr="007639E7" w:rsidRDefault="002C7EF0" w:rsidP="00686E67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2C7EF0" w:rsidRPr="007639E7" w:rsidSect="002C7EF0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14:paraId="33AB56DE" w14:textId="447B51E6" w:rsidR="00630DF4" w:rsidRPr="007639E7" w:rsidRDefault="00E63713" w:rsidP="00686E67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l </w:t>
      </w:r>
      <w:r w:rsidR="002C7EF0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4</w:t>
      </w:r>
      <w:r w:rsidR="002C7EF0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Standardized differences of variables used in propensity-score </w:t>
      </w:r>
      <w:r w:rsidR="00B51DDC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tch</w:t>
      </w:r>
      <w:r w:rsidR="00202A9F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g</w:t>
      </w:r>
      <w:r w:rsidR="002C7EF0" w:rsidRPr="007639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inverse-probability weighted analy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8"/>
        <w:gridCol w:w="1403"/>
        <w:gridCol w:w="1829"/>
        <w:gridCol w:w="2206"/>
      </w:tblGrid>
      <w:tr w:rsidR="004F3313" w:rsidRPr="007639E7" w14:paraId="78B42875" w14:textId="77777777" w:rsidTr="00B92778">
        <w:trPr>
          <w:trHeight w:val="407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4F3044E2" w14:textId="77777777" w:rsidR="00630DF4" w:rsidRPr="007639E7" w:rsidRDefault="00630DF4" w:rsidP="00686E67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3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F81D3" w14:textId="133662AE" w:rsidR="00630DF4" w:rsidRPr="007639E7" w:rsidRDefault="00A33CC9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ndardized differences</w:t>
            </w:r>
          </w:p>
        </w:tc>
      </w:tr>
      <w:tr w:rsidR="004F3313" w:rsidRPr="007639E7" w14:paraId="2FF4E016" w14:textId="77777777" w:rsidTr="00202A9F">
        <w:trPr>
          <w:trHeight w:val="407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3281022C" w14:textId="77777777" w:rsidR="00630DF4" w:rsidRPr="007639E7" w:rsidRDefault="00630DF4" w:rsidP="00686E67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A3D1A98" w14:textId="77777777" w:rsidR="00630DF4" w:rsidRPr="007639E7" w:rsidRDefault="00630DF4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nadjust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531ED12" w14:textId="733046EE" w:rsidR="00630DF4" w:rsidRPr="007639E7" w:rsidRDefault="00630DF4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pensity-score match</w:t>
            </w:r>
            <w:r w:rsidR="00202A9F" w:rsidRPr="007639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g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576099B0" w14:textId="7A52BE8E" w:rsidR="00630DF4" w:rsidRPr="007639E7" w:rsidRDefault="000D33BC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verse-probability weighted</w:t>
            </w:r>
          </w:p>
        </w:tc>
      </w:tr>
      <w:tr w:rsidR="004F3313" w:rsidRPr="007639E7" w14:paraId="7161E69F" w14:textId="77777777" w:rsidTr="00202A9F">
        <w:trPr>
          <w:trHeight w:val="407"/>
        </w:trPr>
        <w:tc>
          <w:tcPr>
            <w:tcW w:w="4395" w:type="dxa"/>
          </w:tcPr>
          <w:p w14:paraId="60457C17" w14:textId="6542CE31" w:rsidR="00630DF4" w:rsidRPr="007639E7" w:rsidRDefault="00630DF4" w:rsidP="00686E67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275" w:type="dxa"/>
          </w:tcPr>
          <w:p w14:paraId="64B65EDC" w14:textId="29179EB6" w:rsidR="00630DF4" w:rsidRPr="007639E7" w:rsidRDefault="006A19DD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4</w:t>
            </w:r>
          </w:p>
        </w:tc>
        <w:tc>
          <w:tcPr>
            <w:tcW w:w="1843" w:type="dxa"/>
          </w:tcPr>
          <w:p w14:paraId="43621C53" w14:textId="3B0B45F8" w:rsidR="00630DF4" w:rsidRPr="007639E7" w:rsidRDefault="006A19DD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9</w:t>
            </w:r>
          </w:p>
        </w:tc>
        <w:tc>
          <w:tcPr>
            <w:tcW w:w="2233" w:type="dxa"/>
          </w:tcPr>
          <w:p w14:paraId="25E58667" w14:textId="34ACF653" w:rsidR="00630DF4" w:rsidRPr="007639E7" w:rsidRDefault="00FB15C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5</w:t>
            </w:r>
          </w:p>
        </w:tc>
      </w:tr>
      <w:tr w:rsidR="004F3313" w:rsidRPr="007639E7" w14:paraId="4ED04FE0" w14:textId="77777777" w:rsidTr="00202A9F">
        <w:trPr>
          <w:trHeight w:val="407"/>
        </w:trPr>
        <w:tc>
          <w:tcPr>
            <w:tcW w:w="4395" w:type="dxa"/>
          </w:tcPr>
          <w:p w14:paraId="53D94D5C" w14:textId="4EED2084" w:rsidR="00630DF4" w:rsidRPr="007639E7" w:rsidRDefault="00630DF4" w:rsidP="00686E67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275" w:type="dxa"/>
          </w:tcPr>
          <w:p w14:paraId="527995F7" w14:textId="281DD2BC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78</w:t>
            </w:r>
          </w:p>
        </w:tc>
        <w:tc>
          <w:tcPr>
            <w:tcW w:w="1843" w:type="dxa"/>
          </w:tcPr>
          <w:p w14:paraId="1D7B12E1" w14:textId="69694EB9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1</w:t>
            </w:r>
          </w:p>
        </w:tc>
        <w:tc>
          <w:tcPr>
            <w:tcW w:w="2233" w:type="dxa"/>
          </w:tcPr>
          <w:p w14:paraId="158FF5AB" w14:textId="4BBCA57E" w:rsidR="00630DF4" w:rsidRPr="007639E7" w:rsidRDefault="00D429CD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6</w:t>
            </w:r>
          </w:p>
        </w:tc>
      </w:tr>
      <w:tr w:rsidR="004F3313" w:rsidRPr="007639E7" w14:paraId="5A310B6A" w14:textId="77777777" w:rsidTr="00202A9F">
        <w:trPr>
          <w:trHeight w:val="422"/>
        </w:trPr>
        <w:tc>
          <w:tcPr>
            <w:tcW w:w="4395" w:type="dxa"/>
          </w:tcPr>
          <w:p w14:paraId="28952B67" w14:textId="7A054550" w:rsidR="00630DF4" w:rsidRPr="007639E7" w:rsidRDefault="00630DF4" w:rsidP="00686E67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 (kg/m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7DAEDEE3" w14:textId="3FE01A2B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4</w:t>
            </w:r>
          </w:p>
        </w:tc>
        <w:tc>
          <w:tcPr>
            <w:tcW w:w="1843" w:type="dxa"/>
          </w:tcPr>
          <w:p w14:paraId="38A9ADD1" w14:textId="51C7C507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</w:t>
            </w:r>
          </w:p>
        </w:tc>
        <w:tc>
          <w:tcPr>
            <w:tcW w:w="2233" w:type="dxa"/>
          </w:tcPr>
          <w:p w14:paraId="607DEE6F" w14:textId="66B4B0D4" w:rsidR="00630DF4" w:rsidRPr="007639E7" w:rsidRDefault="00FB15C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2</w:t>
            </w:r>
          </w:p>
        </w:tc>
      </w:tr>
      <w:tr w:rsidR="004F3313" w:rsidRPr="007639E7" w14:paraId="219F4A40" w14:textId="77777777" w:rsidTr="00202A9F">
        <w:trPr>
          <w:trHeight w:val="422"/>
        </w:trPr>
        <w:tc>
          <w:tcPr>
            <w:tcW w:w="4395" w:type="dxa"/>
          </w:tcPr>
          <w:p w14:paraId="671E319C" w14:textId="3215D90E" w:rsidR="00B92778" w:rsidRPr="007639E7" w:rsidRDefault="00B92778" w:rsidP="00686E67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275" w:type="dxa"/>
          </w:tcPr>
          <w:p w14:paraId="0C621F91" w14:textId="583D6FF5" w:rsidR="00B92778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4</w:t>
            </w:r>
          </w:p>
        </w:tc>
        <w:tc>
          <w:tcPr>
            <w:tcW w:w="1843" w:type="dxa"/>
          </w:tcPr>
          <w:p w14:paraId="2B61B4C0" w14:textId="02FD4090" w:rsidR="00B92778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7</w:t>
            </w:r>
          </w:p>
        </w:tc>
        <w:tc>
          <w:tcPr>
            <w:tcW w:w="2233" w:type="dxa"/>
          </w:tcPr>
          <w:p w14:paraId="5E5FF0A1" w14:textId="2B389DC4" w:rsidR="00B92778" w:rsidRPr="007639E7" w:rsidRDefault="00D429CD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4F3313" w:rsidRPr="007639E7" w14:paraId="5FAFF13A" w14:textId="77777777" w:rsidTr="00202A9F">
        <w:trPr>
          <w:trHeight w:val="422"/>
        </w:trPr>
        <w:tc>
          <w:tcPr>
            <w:tcW w:w="4395" w:type="dxa"/>
          </w:tcPr>
          <w:p w14:paraId="268FBB59" w14:textId="71F89AF7" w:rsidR="00630DF4" w:rsidRPr="007639E7" w:rsidRDefault="00630DF4" w:rsidP="00686E67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1275" w:type="dxa"/>
          </w:tcPr>
          <w:p w14:paraId="73131700" w14:textId="04005E09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</w:t>
            </w:r>
            <w:r w:rsidR="0087427C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3E665AC1" w14:textId="16C08C3D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8</w:t>
            </w:r>
          </w:p>
        </w:tc>
        <w:tc>
          <w:tcPr>
            <w:tcW w:w="2233" w:type="dxa"/>
          </w:tcPr>
          <w:p w14:paraId="77B46C69" w14:textId="06AE909A" w:rsidR="00630DF4" w:rsidRPr="007639E7" w:rsidRDefault="00D429CD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1</w:t>
            </w:r>
          </w:p>
        </w:tc>
      </w:tr>
      <w:tr w:rsidR="004F3313" w:rsidRPr="007639E7" w14:paraId="11C11AF1" w14:textId="77777777" w:rsidTr="00202A9F">
        <w:trPr>
          <w:trHeight w:val="407"/>
        </w:trPr>
        <w:tc>
          <w:tcPr>
            <w:tcW w:w="4395" w:type="dxa"/>
          </w:tcPr>
          <w:p w14:paraId="7BC62C49" w14:textId="695DF09C" w:rsidR="00630DF4" w:rsidRPr="007639E7" w:rsidRDefault="00630DF4" w:rsidP="00686E67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lipidemia</w:t>
            </w:r>
          </w:p>
        </w:tc>
        <w:tc>
          <w:tcPr>
            <w:tcW w:w="1275" w:type="dxa"/>
          </w:tcPr>
          <w:p w14:paraId="7C9DF423" w14:textId="133097C8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3</w:t>
            </w:r>
          </w:p>
        </w:tc>
        <w:tc>
          <w:tcPr>
            <w:tcW w:w="1843" w:type="dxa"/>
          </w:tcPr>
          <w:p w14:paraId="52ABDA3A" w14:textId="6399CAB7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5</w:t>
            </w:r>
          </w:p>
        </w:tc>
        <w:tc>
          <w:tcPr>
            <w:tcW w:w="2233" w:type="dxa"/>
          </w:tcPr>
          <w:p w14:paraId="25DFB21F" w14:textId="5E1E7700" w:rsidR="00630DF4" w:rsidRPr="007639E7" w:rsidRDefault="00D429CD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4F3313" w:rsidRPr="007639E7" w14:paraId="3D8AB4C2" w14:textId="77777777" w:rsidTr="00202A9F">
        <w:trPr>
          <w:trHeight w:val="422"/>
        </w:trPr>
        <w:tc>
          <w:tcPr>
            <w:tcW w:w="4395" w:type="dxa"/>
            <w:vAlign w:val="center"/>
          </w:tcPr>
          <w:p w14:paraId="3833548F" w14:textId="1D7B8A57" w:rsidR="00630DF4" w:rsidRPr="007639E7" w:rsidRDefault="00630DF4" w:rsidP="00686E67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MI</w:t>
            </w:r>
          </w:p>
        </w:tc>
        <w:tc>
          <w:tcPr>
            <w:tcW w:w="1275" w:type="dxa"/>
          </w:tcPr>
          <w:p w14:paraId="243FD6F4" w14:textId="65E28EA5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3</w:t>
            </w:r>
          </w:p>
        </w:tc>
        <w:tc>
          <w:tcPr>
            <w:tcW w:w="1843" w:type="dxa"/>
          </w:tcPr>
          <w:p w14:paraId="402622C9" w14:textId="6CD0558B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5</w:t>
            </w:r>
          </w:p>
        </w:tc>
        <w:tc>
          <w:tcPr>
            <w:tcW w:w="2233" w:type="dxa"/>
          </w:tcPr>
          <w:p w14:paraId="12115230" w14:textId="558F6B6C" w:rsidR="00630DF4" w:rsidRPr="007639E7" w:rsidRDefault="00D429CD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2</w:t>
            </w:r>
          </w:p>
        </w:tc>
      </w:tr>
      <w:tr w:rsidR="004F3313" w:rsidRPr="007639E7" w14:paraId="0B681E58" w14:textId="77777777" w:rsidTr="00202A9F">
        <w:trPr>
          <w:trHeight w:val="80"/>
        </w:trPr>
        <w:tc>
          <w:tcPr>
            <w:tcW w:w="4395" w:type="dxa"/>
          </w:tcPr>
          <w:p w14:paraId="0D454E98" w14:textId="5A5CE248" w:rsidR="00630DF4" w:rsidRPr="007639E7" w:rsidRDefault="00630DF4" w:rsidP="00686E67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 ejection fraction &lt;40%</w:t>
            </w:r>
          </w:p>
        </w:tc>
        <w:tc>
          <w:tcPr>
            <w:tcW w:w="1275" w:type="dxa"/>
          </w:tcPr>
          <w:p w14:paraId="36E4E813" w14:textId="77339BA5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3</w:t>
            </w:r>
          </w:p>
        </w:tc>
        <w:tc>
          <w:tcPr>
            <w:tcW w:w="1843" w:type="dxa"/>
          </w:tcPr>
          <w:p w14:paraId="06A7E5FD" w14:textId="42A36259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4</w:t>
            </w:r>
          </w:p>
        </w:tc>
        <w:tc>
          <w:tcPr>
            <w:tcW w:w="2233" w:type="dxa"/>
          </w:tcPr>
          <w:p w14:paraId="722EE084" w14:textId="135358A2" w:rsidR="00630DF4" w:rsidRPr="007639E7" w:rsidRDefault="00D429CD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</w:t>
            </w:r>
          </w:p>
        </w:tc>
      </w:tr>
      <w:tr w:rsidR="004F3313" w:rsidRPr="007639E7" w14:paraId="512252EE" w14:textId="77777777" w:rsidTr="00202A9F">
        <w:trPr>
          <w:trHeight w:val="422"/>
        </w:trPr>
        <w:tc>
          <w:tcPr>
            <w:tcW w:w="4395" w:type="dxa"/>
          </w:tcPr>
          <w:p w14:paraId="3460C925" w14:textId="6BE49C22" w:rsidR="00630DF4" w:rsidRPr="007639E7" w:rsidRDefault="00630DF4" w:rsidP="00686E67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ite blood </w:t>
            </w:r>
            <w:r w:rsidR="00047864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ll 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 (×10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m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00116C9C" w14:textId="7AC1758C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3</w:t>
            </w:r>
          </w:p>
        </w:tc>
        <w:tc>
          <w:tcPr>
            <w:tcW w:w="1843" w:type="dxa"/>
          </w:tcPr>
          <w:p w14:paraId="378039D2" w14:textId="5E0B7013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  <w:tc>
          <w:tcPr>
            <w:tcW w:w="2233" w:type="dxa"/>
          </w:tcPr>
          <w:p w14:paraId="4D36FA04" w14:textId="40DDDCD9" w:rsidR="00630DF4" w:rsidRPr="007639E7" w:rsidRDefault="00FB15C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4F3313" w:rsidRPr="007639E7" w14:paraId="41A6C069" w14:textId="77777777" w:rsidTr="00202A9F">
        <w:trPr>
          <w:trHeight w:val="407"/>
        </w:trPr>
        <w:tc>
          <w:tcPr>
            <w:tcW w:w="4395" w:type="dxa"/>
          </w:tcPr>
          <w:p w14:paraId="2CD44862" w14:textId="17FC5A3C" w:rsidR="00630DF4" w:rsidRPr="007639E7" w:rsidRDefault="00630DF4" w:rsidP="00686E67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globin (g/dL)</w:t>
            </w:r>
          </w:p>
        </w:tc>
        <w:tc>
          <w:tcPr>
            <w:tcW w:w="1275" w:type="dxa"/>
          </w:tcPr>
          <w:p w14:paraId="66E99BDC" w14:textId="329DDD82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  <w:tc>
          <w:tcPr>
            <w:tcW w:w="1843" w:type="dxa"/>
          </w:tcPr>
          <w:p w14:paraId="2B0D32F8" w14:textId="30D1BC5A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9</w:t>
            </w:r>
          </w:p>
        </w:tc>
        <w:tc>
          <w:tcPr>
            <w:tcW w:w="2233" w:type="dxa"/>
          </w:tcPr>
          <w:p w14:paraId="34692B16" w14:textId="6458485C" w:rsidR="00630DF4" w:rsidRPr="007639E7" w:rsidRDefault="00D429CD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8</w:t>
            </w:r>
          </w:p>
        </w:tc>
      </w:tr>
      <w:tr w:rsidR="004F3313" w:rsidRPr="007639E7" w14:paraId="4B812EB7" w14:textId="77777777" w:rsidTr="00202A9F">
        <w:trPr>
          <w:trHeight w:val="80"/>
        </w:trPr>
        <w:tc>
          <w:tcPr>
            <w:tcW w:w="4395" w:type="dxa"/>
          </w:tcPr>
          <w:p w14:paraId="353058AF" w14:textId="775A88A9" w:rsidR="00630DF4" w:rsidRPr="007639E7" w:rsidRDefault="00630DF4" w:rsidP="00686E67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 clearance &lt;60 mL/min</w:t>
            </w:r>
          </w:p>
        </w:tc>
        <w:tc>
          <w:tcPr>
            <w:tcW w:w="1275" w:type="dxa"/>
          </w:tcPr>
          <w:p w14:paraId="1AC6F191" w14:textId="69C0C0B7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8</w:t>
            </w:r>
          </w:p>
        </w:tc>
        <w:tc>
          <w:tcPr>
            <w:tcW w:w="1843" w:type="dxa"/>
          </w:tcPr>
          <w:p w14:paraId="5D2DFFCC" w14:textId="39F98FE4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4</w:t>
            </w:r>
          </w:p>
        </w:tc>
        <w:tc>
          <w:tcPr>
            <w:tcW w:w="2233" w:type="dxa"/>
          </w:tcPr>
          <w:p w14:paraId="48BB10D2" w14:textId="2F90AEE2" w:rsidR="00630DF4" w:rsidRPr="007639E7" w:rsidRDefault="00D429CD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8</w:t>
            </w:r>
          </w:p>
        </w:tc>
      </w:tr>
      <w:tr w:rsidR="004F3313" w:rsidRPr="007639E7" w14:paraId="2F82B1D7" w14:textId="77777777" w:rsidTr="00202A9F">
        <w:trPr>
          <w:trHeight w:val="407"/>
        </w:trPr>
        <w:tc>
          <w:tcPr>
            <w:tcW w:w="4395" w:type="dxa"/>
          </w:tcPr>
          <w:p w14:paraId="35EA07EF" w14:textId="6739A39E" w:rsidR="00630DF4" w:rsidRPr="007639E7" w:rsidRDefault="00630DF4" w:rsidP="00686E67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holesterol (mg/dL)</w:t>
            </w:r>
          </w:p>
        </w:tc>
        <w:tc>
          <w:tcPr>
            <w:tcW w:w="1275" w:type="dxa"/>
          </w:tcPr>
          <w:p w14:paraId="6E3F336A" w14:textId="0B8FD3FF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4</w:t>
            </w:r>
          </w:p>
        </w:tc>
        <w:tc>
          <w:tcPr>
            <w:tcW w:w="1843" w:type="dxa"/>
          </w:tcPr>
          <w:p w14:paraId="09A45050" w14:textId="26D7A51D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</w:t>
            </w:r>
          </w:p>
        </w:tc>
        <w:tc>
          <w:tcPr>
            <w:tcW w:w="2233" w:type="dxa"/>
          </w:tcPr>
          <w:p w14:paraId="7FA9C8A0" w14:textId="4AED41B3" w:rsidR="00630DF4" w:rsidRPr="007639E7" w:rsidRDefault="00D429CD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8</w:t>
            </w:r>
          </w:p>
        </w:tc>
      </w:tr>
      <w:tr w:rsidR="004F3313" w:rsidRPr="007639E7" w14:paraId="098BC0A6" w14:textId="77777777" w:rsidTr="00202A9F">
        <w:trPr>
          <w:trHeight w:val="422"/>
        </w:trPr>
        <w:tc>
          <w:tcPr>
            <w:tcW w:w="4395" w:type="dxa"/>
          </w:tcPr>
          <w:p w14:paraId="43ED4791" w14:textId="2946D7B7" w:rsidR="00630DF4" w:rsidRPr="007639E7" w:rsidRDefault="00630DF4" w:rsidP="00686E67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L cholesterol (mg/dL)</w:t>
            </w:r>
          </w:p>
        </w:tc>
        <w:tc>
          <w:tcPr>
            <w:tcW w:w="1275" w:type="dxa"/>
          </w:tcPr>
          <w:p w14:paraId="00DF63F1" w14:textId="76655FB9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8</w:t>
            </w:r>
          </w:p>
        </w:tc>
        <w:tc>
          <w:tcPr>
            <w:tcW w:w="1843" w:type="dxa"/>
          </w:tcPr>
          <w:p w14:paraId="1509B4FF" w14:textId="7204D158" w:rsidR="00630DF4" w:rsidRPr="007639E7" w:rsidRDefault="006321BD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7427C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2233" w:type="dxa"/>
          </w:tcPr>
          <w:p w14:paraId="30716711" w14:textId="2FE04D7F" w:rsidR="00630DF4" w:rsidRPr="007639E7" w:rsidRDefault="00D429CD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</w:tr>
      <w:tr w:rsidR="004F3313" w:rsidRPr="007639E7" w14:paraId="61DE7F98" w14:textId="77777777" w:rsidTr="00202A9F">
        <w:trPr>
          <w:trHeight w:val="422"/>
        </w:trPr>
        <w:tc>
          <w:tcPr>
            <w:tcW w:w="4395" w:type="dxa"/>
          </w:tcPr>
          <w:p w14:paraId="516A4462" w14:textId="1DCE4FDD" w:rsidR="00630DF4" w:rsidRPr="007639E7" w:rsidRDefault="00630DF4" w:rsidP="00686E67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L cholesterol (mg/dL)</w:t>
            </w:r>
          </w:p>
        </w:tc>
        <w:tc>
          <w:tcPr>
            <w:tcW w:w="1275" w:type="dxa"/>
          </w:tcPr>
          <w:p w14:paraId="74CE3BE7" w14:textId="373D0FE5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83</w:t>
            </w:r>
          </w:p>
        </w:tc>
        <w:tc>
          <w:tcPr>
            <w:tcW w:w="1843" w:type="dxa"/>
          </w:tcPr>
          <w:p w14:paraId="26DCFC6A" w14:textId="409A1536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2233" w:type="dxa"/>
          </w:tcPr>
          <w:p w14:paraId="06CC2CC7" w14:textId="40C7A11E" w:rsidR="00630DF4" w:rsidRPr="007639E7" w:rsidRDefault="00D429CD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</w:t>
            </w:r>
          </w:p>
        </w:tc>
      </w:tr>
      <w:tr w:rsidR="004F3313" w:rsidRPr="007639E7" w14:paraId="5AB91B14" w14:textId="77777777" w:rsidTr="00202A9F">
        <w:trPr>
          <w:trHeight w:val="422"/>
        </w:trPr>
        <w:tc>
          <w:tcPr>
            <w:tcW w:w="4395" w:type="dxa"/>
          </w:tcPr>
          <w:p w14:paraId="5588EBF6" w14:textId="1A6306F7" w:rsidR="00B92778" w:rsidRPr="007639E7" w:rsidRDefault="00B92778" w:rsidP="00686E67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-sensitivity C-reactive protein (mg/L)</w:t>
            </w:r>
          </w:p>
        </w:tc>
        <w:tc>
          <w:tcPr>
            <w:tcW w:w="1275" w:type="dxa"/>
          </w:tcPr>
          <w:p w14:paraId="00D12CB0" w14:textId="38316858" w:rsidR="00B92778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9</w:t>
            </w:r>
          </w:p>
        </w:tc>
        <w:tc>
          <w:tcPr>
            <w:tcW w:w="1843" w:type="dxa"/>
          </w:tcPr>
          <w:p w14:paraId="73AC1A20" w14:textId="683B7C23" w:rsidR="00B92778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</w:t>
            </w:r>
          </w:p>
        </w:tc>
        <w:tc>
          <w:tcPr>
            <w:tcW w:w="2233" w:type="dxa"/>
          </w:tcPr>
          <w:p w14:paraId="2C7334B0" w14:textId="5C40ACE7" w:rsidR="00B92778" w:rsidRPr="007639E7" w:rsidRDefault="00FB15C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1</w:t>
            </w:r>
          </w:p>
        </w:tc>
      </w:tr>
      <w:tr w:rsidR="004F3313" w:rsidRPr="007639E7" w14:paraId="64F73018" w14:textId="77777777" w:rsidTr="00202A9F">
        <w:trPr>
          <w:trHeight w:val="407"/>
        </w:trPr>
        <w:tc>
          <w:tcPr>
            <w:tcW w:w="4395" w:type="dxa"/>
          </w:tcPr>
          <w:p w14:paraId="2FD1D7FD" w14:textId="4915AD40" w:rsidR="00630DF4" w:rsidRPr="007639E7" w:rsidRDefault="00630DF4" w:rsidP="00686E67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-vessel disease</w:t>
            </w:r>
          </w:p>
        </w:tc>
        <w:tc>
          <w:tcPr>
            <w:tcW w:w="1275" w:type="dxa"/>
          </w:tcPr>
          <w:p w14:paraId="2057E2B9" w14:textId="57395A95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5</w:t>
            </w:r>
          </w:p>
        </w:tc>
        <w:tc>
          <w:tcPr>
            <w:tcW w:w="1843" w:type="dxa"/>
          </w:tcPr>
          <w:p w14:paraId="66A19691" w14:textId="3BE13F9E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5</w:t>
            </w:r>
          </w:p>
        </w:tc>
        <w:tc>
          <w:tcPr>
            <w:tcW w:w="2233" w:type="dxa"/>
          </w:tcPr>
          <w:p w14:paraId="601A1DD4" w14:textId="4066062B" w:rsidR="00630DF4" w:rsidRPr="007639E7" w:rsidRDefault="00D429CD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1</w:t>
            </w:r>
          </w:p>
        </w:tc>
      </w:tr>
      <w:tr w:rsidR="004F3313" w:rsidRPr="007639E7" w14:paraId="1384B84C" w14:textId="77777777" w:rsidTr="00202A9F">
        <w:trPr>
          <w:trHeight w:val="398"/>
        </w:trPr>
        <w:tc>
          <w:tcPr>
            <w:tcW w:w="4395" w:type="dxa"/>
            <w:vAlign w:val="center"/>
          </w:tcPr>
          <w:p w14:paraId="79FD0000" w14:textId="697DC731" w:rsidR="00630DF4" w:rsidRPr="007639E7" w:rsidRDefault="00630DF4" w:rsidP="00686E67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cagrelor</w:t>
            </w:r>
            <w:r w:rsidR="00047864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prasugrel</w:t>
            </w:r>
          </w:p>
        </w:tc>
        <w:tc>
          <w:tcPr>
            <w:tcW w:w="1275" w:type="dxa"/>
          </w:tcPr>
          <w:p w14:paraId="79F606CB" w14:textId="067A8FB8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2</w:t>
            </w:r>
          </w:p>
        </w:tc>
        <w:tc>
          <w:tcPr>
            <w:tcW w:w="1843" w:type="dxa"/>
          </w:tcPr>
          <w:p w14:paraId="6E6F9141" w14:textId="0D92A052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2233" w:type="dxa"/>
          </w:tcPr>
          <w:p w14:paraId="49246007" w14:textId="7D205410" w:rsidR="00630DF4" w:rsidRPr="007639E7" w:rsidRDefault="00D429CD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8</w:t>
            </w:r>
          </w:p>
        </w:tc>
      </w:tr>
      <w:tr w:rsidR="00630DF4" w:rsidRPr="007639E7" w14:paraId="7E7A7351" w14:textId="77777777" w:rsidTr="00202A9F">
        <w:trPr>
          <w:trHeight w:val="129"/>
        </w:trPr>
        <w:tc>
          <w:tcPr>
            <w:tcW w:w="4395" w:type="dxa"/>
            <w:tcBorders>
              <w:bottom w:val="single" w:sz="4" w:space="0" w:color="auto"/>
            </w:tcBorders>
          </w:tcPr>
          <w:p w14:paraId="659F0796" w14:textId="0E36DD0C" w:rsidR="00630DF4" w:rsidRPr="007639E7" w:rsidRDefault="00630DF4" w:rsidP="00686E67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giotensin blockad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0F2E660" w14:textId="1F8DDB30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17CC565" w14:textId="1BD9A18A" w:rsidR="00630DF4" w:rsidRPr="007639E7" w:rsidRDefault="00421F58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7427C"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2233" w:type="dxa"/>
            <w:tcBorders>
              <w:bottom w:val="single" w:sz="4" w:space="0" w:color="auto"/>
            </w:tcBorders>
          </w:tcPr>
          <w:p w14:paraId="4AAD8956" w14:textId="02EAB178" w:rsidR="00630DF4" w:rsidRPr="007639E7" w:rsidRDefault="00D429CD" w:rsidP="00686E67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9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1</w:t>
            </w:r>
          </w:p>
        </w:tc>
      </w:tr>
    </w:tbl>
    <w:p w14:paraId="175D6636" w14:textId="77777777" w:rsidR="00A831AA" w:rsidRPr="007639E7" w:rsidRDefault="00A831AA" w:rsidP="00686E67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8CD74D0" w14:textId="27FC5BE0" w:rsidR="00764463" w:rsidRPr="007639E7" w:rsidRDefault="00764463" w:rsidP="00686E67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639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HDL, high-density lipoprotein; LDL, low-density lipoprotein; LV, left ventricle; MI, myocardial infarction.</w:t>
      </w:r>
    </w:p>
    <w:sectPr w:rsidR="00764463" w:rsidRPr="007639E7" w:rsidSect="002C7EF0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332CE" w14:textId="77777777" w:rsidR="00445E09" w:rsidRDefault="00445E09" w:rsidP="00C65B74">
      <w:pPr>
        <w:spacing w:after="0" w:line="240" w:lineRule="auto"/>
      </w:pPr>
      <w:r>
        <w:separator/>
      </w:r>
    </w:p>
  </w:endnote>
  <w:endnote w:type="continuationSeparator" w:id="0">
    <w:p w14:paraId="39FC0F4C" w14:textId="77777777" w:rsidR="00445E09" w:rsidRDefault="00445E09" w:rsidP="00C65B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6911607"/>
      <w:docPartObj>
        <w:docPartGallery w:val="Page Numbers (Bottom of Page)"/>
        <w:docPartUnique/>
      </w:docPartObj>
    </w:sdtPr>
    <w:sdtContent>
      <w:p w14:paraId="357F4DCE" w14:textId="22B53573" w:rsidR="00982E4A" w:rsidRDefault="00982E4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6E67" w:rsidRPr="00686E67">
          <w:rPr>
            <w:noProof/>
            <w:lang w:val="ko-KR"/>
          </w:rPr>
          <w:t>2</w:t>
        </w:r>
        <w:r>
          <w:fldChar w:fldCharType="end"/>
        </w:r>
      </w:p>
    </w:sdtContent>
  </w:sdt>
  <w:p w14:paraId="6FD89CFE" w14:textId="77777777" w:rsidR="00982E4A" w:rsidRDefault="00982E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2ED37" w14:textId="77777777" w:rsidR="00445E09" w:rsidRDefault="00445E09" w:rsidP="00C65B74">
      <w:pPr>
        <w:spacing w:after="0" w:line="240" w:lineRule="auto"/>
      </w:pPr>
      <w:r>
        <w:separator/>
      </w:r>
    </w:p>
  </w:footnote>
  <w:footnote w:type="continuationSeparator" w:id="0">
    <w:p w14:paraId="731CC23C" w14:textId="77777777" w:rsidR="00445E09" w:rsidRDefault="00445E09" w:rsidP="00C65B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3C7FCB"/>
    <w:multiLevelType w:val="hybridMultilevel"/>
    <w:tmpl w:val="BB485448"/>
    <w:lvl w:ilvl="0" w:tplc="EBEA1FC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B1A41BA"/>
    <w:multiLevelType w:val="hybridMultilevel"/>
    <w:tmpl w:val="401E1024"/>
    <w:lvl w:ilvl="0" w:tplc="528E694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84768999">
    <w:abstractNumId w:val="0"/>
  </w:num>
  <w:num w:numId="2" w16cid:durableId="15199258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df9rrpadaeeuea9edxev2zsr2aaprt2xep&quot;&gt;My EndNote Library_1&lt;record-ids&gt;&lt;item&gt;85&lt;/item&gt;&lt;item&gt;203&lt;/item&gt;&lt;item&gt;968&lt;/item&gt;&lt;item&gt;977&lt;/item&gt;&lt;item&gt;978&lt;/item&gt;&lt;item&gt;1002&lt;/item&gt;&lt;item&gt;1027&lt;/item&gt;&lt;item&gt;1051&lt;/item&gt;&lt;item&gt;1073&lt;/item&gt;&lt;item&gt;1076&lt;/item&gt;&lt;item&gt;1078&lt;/item&gt;&lt;item&gt;1116&lt;/item&gt;&lt;item&gt;1135&lt;/item&gt;&lt;item&gt;1140&lt;/item&gt;&lt;item&gt;1143&lt;/item&gt;&lt;item&gt;1144&lt;/item&gt;&lt;item&gt;1145&lt;/item&gt;&lt;item&gt;1146&lt;/item&gt;&lt;item&gt;1147&lt;/item&gt;&lt;item&gt;1148&lt;/item&gt;&lt;item&gt;1150&lt;/item&gt;&lt;item&gt;1151&lt;/item&gt;&lt;item&gt;1153&lt;/item&gt;&lt;item&gt;1154&lt;/item&gt;&lt;item&gt;1155&lt;/item&gt;&lt;item&gt;1156&lt;/item&gt;&lt;item&gt;1170&lt;/item&gt;&lt;item&gt;1171&lt;/item&gt;&lt;item&gt;1172&lt;/item&gt;&lt;item&gt;1173&lt;/item&gt;&lt;item&gt;1174&lt;/item&gt;&lt;item&gt;1179&lt;/item&gt;&lt;/record-ids&gt;&lt;/item&gt;&lt;/Libraries&gt;"/>
  </w:docVars>
  <w:rsids>
    <w:rsidRoot w:val="00137331"/>
    <w:rsid w:val="00001B44"/>
    <w:rsid w:val="0000500B"/>
    <w:rsid w:val="00005D9F"/>
    <w:rsid w:val="000106D9"/>
    <w:rsid w:val="00013C54"/>
    <w:rsid w:val="0001531B"/>
    <w:rsid w:val="00020307"/>
    <w:rsid w:val="00022F39"/>
    <w:rsid w:val="0002607F"/>
    <w:rsid w:val="00027BEF"/>
    <w:rsid w:val="00031906"/>
    <w:rsid w:val="00032728"/>
    <w:rsid w:val="0003375C"/>
    <w:rsid w:val="00036A6C"/>
    <w:rsid w:val="000442F3"/>
    <w:rsid w:val="00046A6B"/>
    <w:rsid w:val="00047864"/>
    <w:rsid w:val="000502B1"/>
    <w:rsid w:val="00053AEE"/>
    <w:rsid w:val="0006748E"/>
    <w:rsid w:val="00074585"/>
    <w:rsid w:val="000774E1"/>
    <w:rsid w:val="00084DD7"/>
    <w:rsid w:val="00085B67"/>
    <w:rsid w:val="00094D5E"/>
    <w:rsid w:val="000A404A"/>
    <w:rsid w:val="000A45DF"/>
    <w:rsid w:val="000B560F"/>
    <w:rsid w:val="000C4FDB"/>
    <w:rsid w:val="000C5904"/>
    <w:rsid w:val="000C5E75"/>
    <w:rsid w:val="000D0F7A"/>
    <w:rsid w:val="000D18E6"/>
    <w:rsid w:val="000D33BC"/>
    <w:rsid w:val="000D552F"/>
    <w:rsid w:val="000D70FD"/>
    <w:rsid w:val="000F01B1"/>
    <w:rsid w:val="000F0CDF"/>
    <w:rsid w:val="000F25EA"/>
    <w:rsid w:val="000F6323"/>
    <w:rsid w:val="000F710A"/>
    <w:rsid w:val="001002C2"/>
    <w:rsid w:val="00110A21"/>
    <w:rsid w:val="001123ED"/>
    <w:rsid w:val="00121195"/>
    <w:rsid w:val="00125430"/>
    <w:rsid w:val="00127089"/>
    <w:rsid w:val="001322DE"/>
    <w:rsid w:val="00137331"/>
    <w:rsid w:val="00137F4D"/>
    <w:rsid w:val="001457EE"/>
    <w:rsid w:val="0015475A"/>
    <w:rsid w:val="00161165"/>
    <w:rsid w:val="00162549"/>
    <w:rsid w:val="001717A2"/>
    <w:rsid w:val="00177147"/>
    <w:rsid w:val="00183BB3"/>
    <w:rsid w:val="00186A6B"/>
    <w:rsid w:val="001A273C"/>
    <w:rsid w:val="001A65A2"/>
    <w:rsid w:val="001B119F"/>
    <w:rsid w:val="001B38A5"/>
    <w:rsid w:val="001B74DB"/>
    <w:rsid w:val="001C2C71"/>
    <w:rsid w:val="001C2ED6"/>
    <w:rsid w:val="001C6BE0"/>
    <w:rsid w:val="001C6FA1"/>
    <w:rsid w:val="001D103F"/>
    <w:rsid w:val="001D1430"/>
    <w:rsid w:val="001D18A2"/>
    <w:rsid w:val="001D43B9"/>
    <w:rsid w:val="001D562C"/>
    <w:rsid w:val="001D7CB9"/>
    <w:rsid w:val="001E6ED8"/>
    <w:rsid w:val="001F0AFE"/>
    <w:rsid w:val="00202085"/>
    <w:rsid w:val="00202A9F"/>
    <w:rsid w:val="00202DB0"/>
    <w:rsid w:val="002051EB"/>
    <w:rsid w:val="00220C5D"/>
    <w:rsid w:val="002210A0"/>
    <w:rsid w:val="00223EFB"/>
    <w:rsid w:val="00224236"/>
    <w:rsid w:val="002245D1"/>
    <w:rsid w:val="00226DA8"/>
    <w:rsid w:val="00232F3E"/>
    <w:rsid w:val="00234AFE"/>
    <w:rsid w:val="00236F62"/>
    <w:rsid w:val="00237EB6"/>
    <w:rsid w:val="00240148"/>
    <w:rsid w:val="00240210"/>
    <w:rsid w:val="002449D5"/>
    <w:rsid w:val="00247E7B"/>
    <w:rsid w:val="00250DA8"/>
    <w:rsid w:val="002515D8"/>
    <w:rsid w:val="002523F4"/>
    <w:rsid w:val="00253E38"/>
    <w:rsid w:val="00260909"/>
    <w:rsid w:val="0026512E"/>
    <w:rsid w:val="00270A40"/>
    <w:rsid w:val="002716E0"/>
    <w:rsid w:val="00271FD5"/>
    <w:rsid w:val="00284191"/>
    <w:rsid w:val="00285B99"/>
    <w:rsid w:val="0028672D"/>
    <w:rsid w:val="00287E18"/>
    <w:rsid w:val="00291D57"/>
    <w:rsid w:val="0029316B"/>
    <w:rsid w:val="00297D3F"/>
    <w:rsid w:val="002A3AEE"/>
    <w:rsid w:val="002A6945"/>
    <w:rsid w:val="002A7D31"/>
    <w:rsid w:val="002B2C77"/>
    <w:rsid w:val="002B421A"/>
    <w:rsid w:val="002B66FC"/>
    <w:rsid w:val="002C0B5D"/>
    <w:rsid w:val="002C3CEF"/>
    <w:rsid w:val="002C7EF0"/>
    <w:rsid w:val="002E1D03"/>
    <w:rsid w:val="002E41E7"/>
    <w:rsid w:val="002E79C0"/>
    <w:rsid w:val="002F1754"/>
    <w:rsid w:val="002F3480"/>
    <w:rsid w:val="002F40CC"/>
    <w:rsid w:val="002F4EC0"/>
    <w:rsid w:val="002F5184"/>
    <w:rsid w:val="002F5251"/>
    <w:rsid w:val="002F6159"/>
    <w:rsid w:val="002F6CC4"/>
    <w:rsid w:val="00302A24"/>
    <w:rsid w:val="00304120"/>
    <w:rsid w:val="0030465B"/>
    <w:rsid w:val="00304B9B"/>
    <w:rsid w:val="0031208C"/>
    <w:rsid w:val="003203E4"/>
    <w:rsid w:val="003205DB"/>
    <w:rsid w:val="00322E30"/>
    <w:rsid w:val="00324D6A"/>
    <w:rsid w:val="00333457"/>
    <w:rsid w:val="00341093"/>
    <w:rsid w:val="00345A6D"/>
    <w:rsid w:val="003529E1"/>
    <w:rsid w:val="00352E76"/>
    <w:rsid w:val="00356388"/>
    <w:rsid w:val="0036200D"/>
    <w:rsid w:val="003649FC"/>
    <w:rsid w:val="00365F1D"/>
    <w:rsid w:val="0036761F"/>
    <w:rsid w:val="003707EC"/>
    <w:rsid w:val="00374AB4"/>
    <w:rsid w:val="0037505A"/>
    <w:rsid w:val="00377E34"/>
    <w:rsid w:val="0038461E"/>
    <w:rsid w:val="003945CA"/>
    <w:rsid w:val="003A0263"/>
    <w:rsid w:val="003A2777"/>
    <w:rsid w:val="003A44B7"/>
    <w:rsid w:val="003A7E68"/>
    <w:rsid w:val="003B0E29"/>
    <w:rsid w:val="003B29CD"/>
    <w:rsid w:val="003B6543"/>
    <w:rsid w:val="003C2A75"/>
    <w:rsid w:val="003C5D60"/>
    <w:rsid w:val="003D0D0B"/>
    <w:rsid w:val="003D42EB"/>
    <w:rsid w:val="003D67F0"/>
    <w:rsid w:val="003D748E"/>
    <w:rsid w:val="003E1D82"/>
    <w:rsid w:val="003E4B4E"/>
    <w:rsid w:val="003E6D8B"/>
    <w:rsid w:val="003F197F"/>
    <w:rsid w:val="00402B50"/>
    <w:rsid w:val="00403213"/>
    <w:rsid w:val="004160EF"/>
    <w:rsid w:val="00421F58"/>
    <w:rsid w:val="00445E09"/>
    <w:rsid w:val="00446569"/>
    <w:rsid w:val="00447ADF"/>
    <w:rsid w:val="004519AD"/>
    <w:rsid w:val="00453D08"/>
    <w:rsid w:val="0045566A"/>
    <w:rsid w:val="004556AE"/>
    <w:rsid w:val="004607AC"/>
    <w:rsid w:val="00461925"/>
    <w:rsid w:val="004624C4"/>
    <w:rsid w:val="004641D0"/>
    <w:rsid w:val="004641FB"/>
    <w:rsid w:val="004676C2"/>
    <w:rsid w:val="00470667"/>
    <w:rsid w:val="00470EDB"/>
    <w:rsid w:val="00480522"/>
    <w:rsid w:val="0049637A"/>
    <w:rsid w:val="004A087E"/>
    <w:rsid w:val="004A0E59"/>
    <w:rsid w:val="004A3695"/>
    <w:rsid w:val="004A6564"/>
    <w:rsid w:val="004B01BA"/>
    <w:rsid w:val="004B17D1"/>
    <w:rsid w:val="004B2940"/>
    <w:rsid w:val="004C0932"/>
    <w:rsid w:val="004C1846"/>
    <w:rsid w:val="004C4DC8"/>
    <w:rsid w:val="004D078A"/>
    <w:rsid w:val="004D239E"/>
    <w:rsid w:val="004D467A"/>
    <w:rsid w:val="004D4C32"/>
    <w:rsid w:val="004E0E71"/>
    <w:rsid w:val="004E59D7"/>
    <w:rsid w:val="004E6F43"/>
    <w:rsid w:val="004F3313"/>
    <w:rsid w:val="004F610E"/>
    <w:rsid w:val="00505BF9"/>
    <w:rsid w:val="00514F01"/>
    <w:rsid w:val="005159FC"/>
    <w:rsid w:val="00517052"/>
    <w:rsid w:val="005215DD"/>
    <w:rsid w:val="0052173D"/>
    <w:rsid w:val="0052434A"/>
    <w:rsid w:val="00525764"/>
    <w:rsid w:val="005269A8"/>
    <w:rsid w:val="005271C5"/>
    <w:rsid w:val="00533CEA"/>
    <w:rsid w:val="00536330"/>
    <w:rsid w:val="00555E92"/>
    <w:rsid w:val="00560616"/>
    <w:rsid w:val="00562607"/>
    <w:rsid w:val="00566A48"/>
    <w:rsid w:val="005674D1"/>
    <w:rsid w:val="00567AA2"/>
    <w:rsid w:val="0057069C"/>
    <w:rsid w:val="0057252F"/>
    <w:rsid w:val="005812FB"/>
    <w:rsid w:val="00585B4E"/>
    <w:rsid w:val="00591AA1"/>
    <w:rsid w:val="00591BC7"/>
    <w:rsid w:val="005934FD"/>
    <w:rsid w:val="005A15AC"/>
    <w:rsid w:val="005A5F69"/>
    <w:rsid w:val="005B25F9"/>
    <w:rsid w:val="005B3AAD"/>
    <w:rsid w:val="005B46F8"/>
    <w:rsid w:val="005B7553"/>
    <w:rsid w:val="005C0957"/>
    <w:rsid w:val="005C4CD0"/>
    <w:rsid w:val="005C674C"/>
    <w:rsid w:val="005C7D52"/>
    <w:rsid w:val="005D3A0A"/>
    <w:rsid w:val="005F15D2"/>
    <w:rsid w:val="005F2143"/>
    <w:rsid w:val="005F6424"/>
    <w:rsid w:val="006062B4"/>
    <w:rsid w:val="00607203"/>
    <w:rsid w:val="00607A24"/>
    <w:rsid w:val="00607BB0"/>
    <w:rsid w:val="0062046D"/>
    <w:rsid w:val="00621657"/>
    <w:rsid w:val="006216F7"/>
    <w:rsid w:val="00624558"/>
    <w:rsid w:val="00625246"/>
    <w:rsid w:val="006266EB"/>
    <w:rsid w:val="00630DF4"/>
    <w:rsid w:val="006312B2"/>
    <w:rsid w:val="006321BD"/>
    <w:rsid w:val="006324F3"/>
    <w:rsid w:val="00634D41"/>
    <w:rsid w:val="00635CBE"/>
    <w:rsid w:val="00637F2E"/>
    <w:rsid w:val="006411AD"/>
    <w:rsid w:val="0064267D"/>
    <w:rsid w:val="00646037"/>
    <w:rsid w:val="0064775F"/>
    <w:rsid w:val="0065003A"/>
    <w:rsid w:val="00663437"/>
    <w:rsid w:val="006639EA"/>
    <w:rsid w:val="0066517F"/>
    <w:rsid w:val="0066665D"/>
    <w:rsid w:val="00667996"/>
    <w:rsid w:val="00671183"/>
    <w:rsid w:val="006736FF"/>
    <w:rsid w:val="006779AF"/>
    <w:rsid w:val="00680272"/>
    <w:rsid w:val="006811CA"/>
    <w:rsid w:val="006863D8"/>
    <w:rsid w:val="00686E67"/>
    <w:rsid w:val="00687396"/>
    <w:rsid w:val="0069657A"/>
    <w:rsid w:val="006A19DD"/>
    <w:rsid w:val="006A2977"/>
    <w:rsid w:val="006A2ABA"/>
    <w:rsid w:val="006A5DA6"/>
    <w:rsid w:val="006B0A5D"/>
    <w:rsid w:val="006B4660"/>
    <w:rsid w:val="006B6C50"/>
    <w:rsid w:val="006B6D34"/>
    <w:rsid w:val="006C56CF"/>
    <w:rsid w:val="006C61D2"/>
    <w:rsid w:val="006D1B00"/>
    <w:rsid w:val="006D688A"/>
    <w:rsid w:val="006E1DB8"/>
    <w:rsid w:val="006E420F"/>
    <w:rsid w:val="006E5FEF"/>
    <w:rsid w:val="006F0143"/>
    <w:rsid w:val="006F4BC4"/>
    <w:rsid w:val="006F67C8"/>
    <w:rsid w:val="007016F5"/>
    <w:rsid w:val="00702CD3"/>
    <w:rsid w:val="00705638"/>
    <w:rsid w:val="007109A0"/>
    <w:rsid w:val="00713629"/>
    <w:rsid w:val="00724B79"/>
    <w:rsid w:val="00727B9F"/>
    <w:rsid w:val="00733A62"/>
    <w:rsid w:val="00733FBD"/>
    <w:rsid w:val="007374C7"/>
    <w:rsid w:val="00741C47"/>
    <w:rsid w:val="00742721"/>
    <w:rsid w:val="0075051A"/>
    <w:rsid w:val="00752B61"/>
    <w:rsid w:val="00752C3E"/>
    <w:rsid w:val="0076172F"/>
    <w:rsid w:val="007639E7"/>
    <w:rsid w:val="00763FD0"/>
    <w:rsid w:val="00764463"/>
    <w:rsid w:val="00764793"/>
    <w:rsid w:val="007653A4"/>
    <w:rsid w:val="0077512B"/>
    <w:rsid w:val="00780D76"/>
    <w:rsid w:val="007A5530"/>
    <w:rsid w:val="007B1224"/>
    <w:rsid w:val="007B5346"/>
    <w:rsid w:val="007B7FFD"/>
    <w:rsid w:val="007C29C2"/>
    <w:rsid w:val="007C2C55"/>
    <w:rsid w:val="007C43C0"/>
    <w:rsid w:val="007C7C2C"/>
    <w:rsid w:val="007D6DD4"/>
    <w:rsid w:val="007E2762"/>
    <w:rsid w:val="007E6FFE"/>
    <w:rsid w:val="007F2911"/>
    <w:rsid w:val="007F3EE7"/>
    <w:rsid w:val="007F78AA"/>
    <w:rsid w:val="00803639"/>
    <w:rsid w:val="008044AE"/>
    <w:rsid w:val="0081451A"/>
    <w:rsid w:val="00814D9E"/>
    <w:rsid w:val="00814FDB"/>
    <w:rsid w:val="008213DC"/>
    <w:rsid w:val="008223FD"/>
    <w:rsid w:val="0082673A"/>
    <w:rsid w:val="008319D7"/>
    <w:rsid w:val="0083639E"/>
    <w:rsid w:val="00836B1F"/>
    <w:rsid w:val="008376BD"/>
    <w:rsid w:val="00842339"/>
    <w:rsid w:val="00843A7C"/>
    <w:rsid w:val="00846BD6"/>
    <w:rsid w:val="00851E5E"/>
    <w:rsid w:val="00866DCA"/>
    <w:rsid w:val="0087427C"/>
    <w:rsid w:val="00874E51"/>
    <w:rsid w:val="00875A12"/>
    <w:rsid w:val="0088562A"/>
    <w:rsid w:val="00886001"/>
    <w:rsid w:val="00891867"/>
    <w:rsid w:val="008932C6"/>
    <w:rsid w:val="008941FD"/>
    <w:rsid w:val="008961D6"/>
    <w:rsid w:val="008968EB"/>
    <w:rsid w:val="008A143C"/>
    <w:rsid w:val="008A3C25"/>
    <w:rsid w:val="008A7F9F"/>
    <w:rsid w:val="008B060E"/>
    <w:rsid w:val="008B23F7"/>
    <w:rsid w:val="008B7390"/>
    <w:rsid w:val="008C0CF7"/>
    <w:rsid w:val="008C763C"/>
    <w:rsid w:val="008C7F1F"/>
    <w:rsid w:val="008D421B"/>
    <w:rsid w:val="008D51D2"/>
    <w:rsid w:val="008E080E"/>
    <w:rsid w:val="008E15A2"/>
    <w:rsid w:val="008E6DC3"/>
    <w:rsid w:val="008E7662"/>
    <w:rsid w:val="008F16C9"/>
    <w:rsid w:val="008F1B1D"/>
    <w:rsid w:val="008F2DAD"/>
    <w:rsid w:val="008F48ED"/>
    <w:rsid w:val="008F4EB6"/>
    <w:rsid w:val="008F7B8B"/>
    <w:rsid w:val="00900E0F"/>
    <w:rsid w:val="009075A3"/>
    <w:rsid w:val="00917B5F"/>
    <w:rsid w:val="0092366C"/>
    <w:rsid w:val="009240E3"/>
    <w:rsid w:val="00924289"/>
    <w:rsid w:val="00925168"/>
    <w:rsid w:val="00935453"/>
    <w:rsid w:val="0094272D"/>
    <w:rsid w:val="00943096"/>
    <w:rsid w:val="00945F5A"/>
    <w:rsid w:val="009474D0"/>
    <w:rsid w:val="00950241"/>
    <w:rsid w:val="00950600"/>
    <w:rsid w:val="009519D4"/>
    <w:rsid w:val="00954D7D"/>
    <w:rsid w:val="00954E03"/>
    <w:rsid w:val="00960406"/>
    <w:rsid w:val="009636A6"/>
    <w:rsid w:val="00963C77"/>
    <w:rsid w:val="00964FE7"/>
    <w:rsid w:val="00971762"/>
    <w:rsid w:val="00975CEB"/>
    <w:rsid w:val="00982E4A"/>
    <w:rsid w:val="009857A4"/>
    <w:rsid w:val="00986A7C"/>
    <w:rsid w:val="00987A0D"/>
    <w:rsid w:val="009978DD"/>
    <w:rsid w:val="00997EAA"/>
    <w:rsid w:val="009A2575"/>
    <w:rsid w:val="009A32CA"/>
    <w:rsid w:val="009A4246"/>
    <w:rsid w:val="009B78BD"/>
    <w:rsid w:val="009D013C"/>
    <w:rsid w:val="009D0E58"/>
    <w:rsid w:val="009D27A1"/>
    <w:rsid w:val="009D6AC7"/>
    <w:rsid w:val="009E0E8B"/>
    <w:rsid w:val="009E32ED"/>
    <w:rsid w:val="009E4C7C"/>
    <w:rsid w:val="009E68D4"/>
    <w:rsid w:val="009F31B0"/>
    <w:rsid w:val="009F3712"/>
    <w:rsid w:val="009F533A"/>
    <w:rsid w:val="009F56D4"/>
    <w:rsid w:val="009F5F34"/>
    <w:rsid w:val="00A01B66"/>
    <w:rsid w:val="00A03E2D"/>
    <w:rsid w:val="00A07DB9"/>
    <w:rsid w:val="00A12680"/>
    <w:rsid w:val="00A12D2A"/>
    <w:rsid w:val="00A13DD3"/>
    <w:rsid w:val="00A160C8"/>
    <w:rsid w:val="00A16C29"/>
    <w:rsid w:val="00A24F96"/>
    <w:rsid w:val="00A26E90"/>
    <w:rsid w:val="00A32682"/>
    <w:rsid w:val="00A33926"/>
    <w:rsid w:val="00A33CC9"/>
    <w:rsid w:val="00A4100B"/>
    <w:rsid w:val="00A42E03"/>
    <w:rsid w:val="00A50FF4"/>
    <w:rsid w:val="00A5758B"/>
    <w:rsid w:val="00A63DFF"/>
    <w:rsid w:val="00A831AA"/>
    <w:rsid w:val="00A84113"/>
    <w:rsid w:val="00A9503D"/>
    <w:rsid w:val="00A95E7E"/>
    <w:rsid w:val="00AA6EE8"/>
    <w:rsid w:val="00AC244F"/>
    <w:rsid w:val="00AC4C70"/>
    <w:rsid w:val="00AD0E8E"/>
    <w:rsid w:val="00AD1189"/>
    <w:rsid w:val="00AE2A6D"/>
    <w:rsid w:val="00AF484E"/>
    <w:rsid w:val="00AF7C87"/>
    <w:rsid w:val="00B14203"/>
    <w:rsid w:val="00B14EE8"/>
    <w:rsid w:val="00B20AEA"/>
    <w:rsid w:val="00B21C73"/>
    <w:rsid w:val="00B22452"/>
    <w:rsid w:val="00B358CA"/>
    <w:rsid w:val="00B37092"/>
    <w:rsid w:val="00B40C72"/>
    <w:rsid w:val="00B51DDC"/>
    <w:rsid w:val="00B527B4"/>
    <w:rsid w:val="00B55991"/>
    <w:rsid w:val="00B61FC7"/>
    <w:rsid w:val="00B65CC9"/>
    <w:rsid w:val="00B679F4"/>
    <w:rsid w:val="00B70F54"/>
    <w:rsid w:val="00B71841"/>
    <w:rsid w:val="00B82A1A"/>
    <w:rsid w:val="00B830EE"/>
    <w:rsid w:val="00B8410B"/>
    <w:rsid w:val="00B85227"/>
    <w:rsid w:val="00B85EF5"/>
    <w:rsid w:val="00B92778"/>
    <w:rsid w:val="00BA51EC"/>
    <w:rsid w:val="00BB0702"/>
    <w:rsid w:val="00BB47F3"/>
    <w:rsid w:val="00BC14E1"/>
    <w:rsid w:val="00BC5AC6"/>
    <w:rsid w:val="00BC7725"/>
    <w:rsid w:val="00BD13CA"/>
    <w:rsid w:val="00BD5900"/>
    <w:rsid w:val="00BD5AF3"/>
    <w:rsid w:val="00BD6881"/>
    <w:rsid w:val="00BD6A1D"/>
    <w:rsid w:val="00BE1424"/>
    <w:rsid w:val="00BE2536"/>
    <w:rsid w:val="00BE55D7"/>
    <w:rsid w:val="00BF043C"/>
    <w:rsid w:val="00BF1F79"/>
    <w:rsid w:val="00BF6DDF"/>
    <w:rsid w:val="00C0020B"/>
    <w:rsid w:val="00C00ECA"/>
    <w:rsid w:val="00C0253D"/>
    <w:rsid w:val="00C03394"/>
    <w:rsid w:val="00C10EF3"/>
    <w:rsid w:val="00C14423"/>
    <w:rsid w:val="00C15AE5"/>
    <w:rsid w:val="00C306B9"/>
    <w:rsid w:val="00C32F23"/>
    <w:rsid w:val="00C332BA"/>
    <w:rsid w:val="00C34A33"/>
    <w:rsid w:val="00C40BA6"/>
    <w:rsid w:val="00C50B5A"/>
    <w:rsid w:val="00C50EF7"/>
    <w:rsid w:val="00C60915"/>
    <w:rsid w:val="00C60EDD"/>
    <w:rsid w:val="00C64515"/>
    <w:rsid w:val="00C65B74"/>
    <w:rsid w:val="00C70769"/>
    <w:rsid w:val="00C71108"/>
    <w:rsid w:val="00C74A1E"/>
    <w:rsid w:val="00C74DF1"/>
    <w:rsid w:val="00C756D7"/>
    <w:rsid w:val="00C77A3C"/>
    <w:rsid w:val="00C82CFE"/>
    <w:rsid w:val="00C85454"/>
    <w:rsid w:val="00C92616"/>
    <w:rsid w:val="00C97F65"/>
    <w:rsid w:val="00CB4444"/>
    <w:rsid w:val="00CB48D7"/>
    <w:rsid w:val="00CC202A"/>
    <w:rsid w:val="00CC23F4"/>
    <w:rsid w:val="00CD0A36"/>
    <w:rsid w:val="00CD36BA"/>
    <w:rsid w:val="00CD3DA0"/>
    <w:rsid w:val="00CE077A"/>
    <w:rsid w:val="00CE688E"/>
    <w:rsid w:val="00CF57D5"/>
    <w:rsid w:val="00CF61BB"/>
    <w:rsid w:val="00CF61DB"/>
    <w:rsid w:val="00D005A8"/>
    <w:rsid w:val="00D026E9"/>
    <w:rsid w:val="00D04FBE"/>
    <w:rsid w:val="00D05BFE"/>
    <w:rsid w:val="00D11CA6"/>
    <w:rsid w:val="00D22228"/>
    <w:rsid w:val="00D23158"/>
    <w:rsid w:val="00D2524A"/>
    <w:rsid w:val="00D429CD"/>
    <w:rsid w:val="00D45DCC"/>
    <w:rsid w:val="00D51D4C"/>
    <w:rsid w:val="00D529BD"/>
    <w:rsid w:val="00D5546F"/>
    <w:rsid w:val="00D60096"/>
    <w:rsid w:val="00D6583A"/>
    <w:rsid w:val="00D70F4B"/>
    <w:rsid w:val="00D741E8"/>
    <w:rsid w:val="00D75101"/>
    <w:rsid w:val="00D75425"/>
    <w:rsid w:val="00D758F4"/>
    <w:rsid w:val="00D9506A"/>
    <w:rsid w:val="00D962EE"/>
    <w:rsid w:val="00DA4E97"/>
    <w:rsid w:val="00DB5D93"/>
    <w:rsid w:val="00DC2C86"/>
    <w:rsid w:val="00DC6315"/>
    <w:rsid w:val="00DD0E50"/>
    <w:rsid w:val="00DD27C7"/>
    <w:rsid w:val="00DD36C3"/>
    <w:rsid w:val="00DD508A"/>
    <w:rsid w:val="00DD5927"/>
    <w:rsid w:val="00DD5D85"/>
    <w:rsid w:val="00DD7A35"/>
    <w:rsid w:val="00DE30E1"/>
    <w:rsid w:val="00DE3F1F"/>
    <w:rsid w:val="00DE48F7"/>
    <w:rsid w:val="00DE715A"/>
    <w:rsid w:val="00E00FD0"/>
    <w:rsid w:val="00E02A0B"/>
    <w:rsid w:val="00E058A2"/>
    <w:rsid w:val="00E06C40"/>
    <w:rsid w:val="00E134D2"/>
    <w:rsid w:val="00E251BC"/>
    <w:rsid w:val="00E300C8"/>
    <w:rsid w:val="00E30A4A"/>
    <w:rsid w:val="00E333A7"/>
    <w:rsid w:val="00E42C8A"/>
    <w:rsid w:val="00E4362B"/>
    <w:rsid w:val="00E43FE1"/>
    <w:rsid w:val="00E46854"/>
    <w:rsid w:val="00E52E85"/>
    <w:rsid w:val="00E5657F"/>
    <w:rsid w:val="00E60625"/>
    <w:rsid w:val="00E63713"/>
    <w:rsid w:val="00E64D4A"/>
    <w:rsid w:val="00E651D9"/>
    <w:rsid w:val="00E712A1"/>
    <w:rsid w:val="00E72C6F"/>
    <w:rsid w:val="00E76464"/>
    <w:rsid w:val="00E775EE"/>
    <w:rsid w:val="00E77AED"/>
    <w:rsid w:val="00E8646B"/>
    <w:rsid w:val="00E877E8"/>
    <w:rsid w:val="00E9218A"/>
    <w:rsid w:val="00E92634"/>
    <w:rsid w:val="00E967E0"/>
    <w:rsid w:val="00EC1BA0"/>
    <w:rsid w:val="00ED62EF"/>
    <w:rsid w:val="00EE6C05"/>
    <w:rsid w:val="00EF168F"/>
    <w:rsid w:val="00EF4E2F"/>
    <w:rsid w:val="00EF55E8"/>
    <w:rsid w:val="00EF7201"/>
    <w:rsid w:val="00EF7A68"/>
    <w:rsid w:val="00F001C8"/>
    <w:rsid w:val="00F03D3F"/>
    <w:rsid w:val="00F04D55"/>
    <w:rsid w:val="00F070F5"/>
    <w:rsid w:val="00F1104A"/>
    <w:rsid w:val="00F11076"/>
    <w:rsid w:val="00F12FB2"/>
    <w:rsid w:val="00F1370D"/>
    <w:rsid w:val="00F137E7"/>
    <w:rsid w:val="00F23ADB"/>
    <w:rsid w:val="00F344AE"/>
    <w:rsid w:val="00F35768"/>
    <w:rsid w:val="00F40926"/>
    <w:rsid w:val="00F41FE8"/>
    <w:rsid w:val="00F45A77"/>
    <w:rsid w:val="00F511ED"/>
    <w:rsid w:val="00F52D0C"/>
    <w:rsid w:val="00F642A4"/>
    <w:rsid w:val="00F67B9C"/>
    <w:rsid w:val="00F67DE6"/>
    <w:rsid w:val="00F800A3"/>
    <w:rsid w:val="00F819B5"/>
    <w:rsid w:val="00F91831"/>
    <w:rsid w:val="00F94927"/>
    <w:rsid w:val="00F9654E"/>
    <w:rsid w:val="00FA0772"/>
    <w:rsid w:val="00FA4209"/>
    <w:rsid w:val="00FA54F7"/>
    <w:rsid w:val="00FA6C45"/>
    <w:rsid w:val="00FB0EB3"/>
    <w:rsid w:val="00FB15C8"/>
    <w:rsid w:val="00FB5A2B"/>
    <w:rsid w:val="00FC4C51"/>
    <w:rsid w:val="00FC751F"/>
    <w:rsid w:val="00FC7BA6"/>
    <w:rsid w:val="00FC7F3A"/>
    <w:rsid w:val="00FD0FFD"/>
    <w:rsid w:val="00FD4C48"/>
    <w:rsid w:val="00FD5033"/>
    <w:rsid w:val="00FD656B"/>
    <w:rsid w:val="00FE52DC"/>
    <w:rsid w:val="00FF4EC1"/>
    <w:rsid w:val="00FF6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FE99E1"/>
  <w15:chartTrackingRefBased/>
  <w15:docId w15:val="{D0F61D8E-8EB4-4089-B174-09E13F0EC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33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5B7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5B74"/>
  </w:style>
  <w:style w:type="paragraph" w:styleId="Footer">
    <w:name w:val="footer"/>
    <w:basedOn w:val="Normal"/>
    <w:link w:val="FooterChar"/>
    <w:uiPriority w:val="99"/>
    <w:unhideWhenUsed/>
    <w:rsid w:val="00C65B7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65B74"/>
  </w:style>
  <w:style w:type="character" w:styleId="Hyperlink">
    <w:name w:val="Hyperlink"/>
    <w:basedOn w:val="DefaultParagraphFont"/>
    <w:uiPriority w:val="99"/>
    <w:unhideWhenUsed/>
    <w:rsid w:val="00220C5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E6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9654E"/>
    <w:rPr>
      <w:color w:val="808080"/>
    </w:rPr>
  </w:style>
  <w:style w:type="table" w:customStyle="1" w:styleId="1">
    <w:name w:val="표 구분선1"/>
    <w:basedOn w:val="TableNormal"/>
    <w:next w:val="TableGrid"/>
    <w:uiPriority w:val="39"/>
    <w:rsid w:val="006252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05DB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4641FB"/>
    <w:pPr>
      <w:spacing w:after="0"/>
      <w:jc w:val="center"/>
    </w:pPr>
    <w:rPr>
      <w:rFonts w:ascii="Times New Roman" w:eastAsia="Malgun Gothic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41FB"/>
    <w:rPr>
      <w:rFonts w:ascii="Times New Roman" w:eastAsia="Malgun Gothic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4641FB"/>
    <w:pPr>
      <w:spacing w:line="480" w:lineRule="auto"/>
      <w:jc w:val="left"/>
    </w:pPr>
    <w:rPr>
      <w:rFonts w:ascii="Times New Roman" w:eastAsia="Malgun Gothic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641FB"/>
    <w:rPr>
      <w:rFonts w:ascii="Times New Roman" w:eastAsia="Malgun Gothic" w:hAnsi="Times New Roman" w:cs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118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056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63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63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ED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E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ED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49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9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6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8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13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8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6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98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11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1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25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36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13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0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01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13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84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83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84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98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4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66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33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03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128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56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95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46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9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64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05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59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59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00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66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85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41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50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24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50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13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07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89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37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9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74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99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81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3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5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09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38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16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89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8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95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63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72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0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18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38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4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64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5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96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2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85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47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88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70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31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590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918CFC-9966-4900-A1D1-75C7577D6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8</Pages>
  <Words>881</Words>
  <Characters>5026</Characters>
  <Application>Microsoft Office Word</Application>
  <DocSecurity>0</DocSecurity>
  <Lines>41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5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-Yul Lee</dc:creator>
  <cp:keywords/>
  <dc:description/>
  <cp:lastModifiedBy>SEUNGYUL LEE</cp:lastModifiedBy>
  <cp:revision>23</cp:revision>
  <dcterms:created xsi:type="dcterms:W3CDTF">2023-08-23T07:44:00Z</dcterms:created>
  <dcterms:modified xsi:type="dcterms:W3CDTF">2024-04-05T11:46:00Z</dcterms:modified>
</cp:coreProperties>
</file>